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F650E2" w14:textId="77777777" w:rsidR="001E6A2E" w:rsidRPr="009B332D" w:rsidRDefault="001E6A2E" w:rsidP="001E6A2E">
      <w:pPr>
        <w:pStyle w:val="BodyText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33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Histological phenotypic subtypes predict recurrence risk and response to adjuvant chemotherapy in patients with stage III colorectal cancer </w:t>
      </w:r>
    </w:p>
    <w:p w14:paraId="58F86A63" w14:textId="6EDA2800" w:rsidR="009B332D" w:rsidRPr="009B332D" w:rsidRDefault="000A6E35">
      <w:pPr>
        <w:spacing w:after="200" w:line="276" w:lineRule="auto"/>
      </w:pPr>
      <w:r>
        <w:t xml:space="preserve">AK </w:t>
      </w:r>
      <w:proofErr w:type="spellStart"/>
      <w:r>
        <w:t>R</w:t>
      </w:r>
      <w:r w:rsidR="001E6A2E" w:rsidRPr="009B332D">
        <w:t>oseweir</w:t>
      </w:r>
      <w:proofErr w:type="spellEnd"/>
      <w:r>
        <w:t xml:space="preserve"> </w:t>
      </w:r>
      <w:r w:rsidR="001E6A2E" w:rsidRPr="009B332D">
        <w:rPr>
          <w:i/>
        </w:rPr>
        <w:t>et al</w:t>
      </w:r>
      <w:r w:rsidR="00AB02C8">
        <w:t>.</w:t>
      </w:r>
      <w:r w:rsidR="001E6A2E" w:rsidRPr="009B332D">
        <w:t xml:space="preserve"> </w:t>
      </w:r>
      <w:r w:rsidR="001E6A2E" w:rsidRPr="009B332D">
        <w:rPr>
          <w:i/>
        </w:rPr>
        <w:t xml:space="preserve">J </w:t>
      </w:r>
      <w:proofErr w:type="spellStart"/>
      <w:r w:rsidR="001E6A2E" w:rsidRPr="009B332D">
        <w:rPr>
          <w:i/>
        </w:rPr>
        <w:t>Pathol</w:t>
      </w:r>
      <w:proofErr w:type="spellEnd"/>
      <w:r w:rsidR="001E6A2E" w:rsidRPr="009B332D">
        <w:rPr>
          <w:i/>
        </w:rPr>
        <w:t xml:space="preserve"> Clin Res</w:t>
      </w:r>
      <w:r w:rsidR="001E6A2E" w:rsidRPr="009B332D">
        <w:t xml:space="preserve"> DOI: 10.1002/cjp2.</w:t>
      </w:r>
      <w:r w:rsidR="00AB02C8">
        <w:t>171</w:t>
      </w:r>
    </w:p>
    <w:p w14:paraId="6AB1D8C7" w14:textId="77777777" w:rsidR="009B332D" w:rsidRPr="009B332D" w:rsidRDefault="009B332D">
      <w:pPr>
        <w:spacing w:after="200" w:line="276" w:lineRule="auto"/>
        <w:rPr>
          <w:b/>
        </w:rPr>
      </w:pPr>
    </w:p>
    <w:p w14:paraId="77854753" w14:textId="1F9ADE3A" w:rsidR="001E6A2E" w:rsidRPr="009B332D" w:rsidRDefault="009B332D">
      <w:pPr>
        <w:spacing w:after="200" w:line="276" w:lineRule="auto"/>
        <w:rPr>
          <w:b/>
        </w:rPr>
      </w:pPr>
      <w:r w:rsidRPr="009B332D">
        <w:rPr>
          <w:b/>
        </w:rPr>
        <w:t>Supplementary Material</w:t>
      </w:r>
      <w:r w:rsidR="001E6A2E" w:rsidRPr="009B332D">
        <w:rPr>
          <w:b/>
        </w:rPr>
        <w:br w:type="page"/>
      </w:r>
    </w:p>
    <w:p w14:paraId="42ADA001" w14:textId="2112E47B" w:rsidR="000A6E35" w:rsidRDefault="001E6A2E" w:rsidP="000A6E35">
      <w:pPr>
        <w:spacing w:after="200" w:line="276" w:lineRule="auto"/>
        <w:jc w:val="center"/>
        <w:rPr>
          <w:rFonts w:eastAsia="+mn-ea"/>
          <w:color w:val="000000"/>
          <w:kern w:val="24"/>
        </w:rPr>
      </w:pPr>
      <w:r>
        <w:rPr>
          <w:rFonts w:eastAsia="+mn-ea"/>
          <w:noProof/>
          <w:color w:val="000000"/>
          <w:kern w:val="24"/>
          <w:lang w:val="en-IN" w:eastAsia="en-IN"/>
        </w:rPr>
        <w:lastRenderedPageBreak/>
        <w:drawing>
          <wp:inline distT="0" distB="0" distL="0" distR="0" wp14:anchorId="1BEC56F5" wp14:editId="54D0B97D">
            <wp:extent cx="4584700" cy="3416300"/>
            <wp:effectExtent l="0" t="0" r="0" b="0"/>
            <wp:docPr id="1" name="Picture 1" descr="A picture containing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40D4F" w14:textId="77777777" w:rsidR="000A6E35" w:rsidRDefault="000A6E35" w:rsidP="000A6E35">
      <w:pPr>
        <w:spacing w:after="200" w:line="276" w:lineRule="auto"/>
        <w:jc w:val="center"/>
        <w:rPr>
          <w:rFonts w:eastAsia="+mn-ea"/>
          <w:color w:val="000000"/>
          <w:kern w:val="24"/>
        </w:rPr>
      </w:pPr>
    </w:p>
    <w:p w14:paraId="19E00D2C" w14:textId="77777777" w:rsidR="000A6E35" w:rsidRDefault="000A6E35" w:rsidP="000A6E35">
      <w:pPr>
        <w:spacing w:after="200" w:line="276" w:lineRule="auto"/>
        <w:rPr>
          <w:rFonts w:eastAsia="+mn-ea"/>
          <w:color w:val="000000"/>
          <w:kern w:val="24"/>
        </w:rPr>
      </w:pPr>
      <w:r w:rsidRPr="00E229C5">
        <w:rPr>
          <w:rFonts w:eastAsia="+mn-ea"/>
          <w:b/>
          <w:bCs/>
          <w:color w:val="000000"/>
          <w:kern w:val="24"/>
        </w:rPr>
        <w:t xml:space="preserve">Figure S1. Proportion of common clinical characteristics </w:t>
      </w:r>
      <w:r>
        <w:rPr>
          <w:rFonts w:eastAsia="+mn-ea"/>
          <w:b/>
          <w:bCs/>
          <w:color w:val="000000"/>
          <w:kern w:val="24"/>
        </w:rPr>
        <w:t>between each</w:t>
      </w:r>
      <w:r w:rsidRPr="00E229C5">
        <w:rPr>
          <w:rFonts w:eastAsia="+mn-ea"/>
          <w:b/>
          <w:bCs/>
          <w:color w:val="000000"/>
          <w:kern w:val="24"/>
        </w:rPr>
        <w:t xml:space="preserve"> </w:t>
      </w:r>
      <w:r>
        <w:rPr>
          <w:rFonts w:eastAsia="+mn-ea"/>
          <w:b/>
          <w:bCs/>
          <w:color w:val="000000"/>
          <w:kern w:val="24"/>
        </w:rPr>
        <w:t xml:space="preserve">phenotypic </w:t>
      </w:r>
      <w:r w:rsidRPr="00E229C5">
        <w:rPr>
          <w:rFonts w:eastAsia="+mn-ea"/>
          <w:b/>
          <w:bCs/>
          <w:color w:val="000000"/>
          <w:kern w:val="24"/>
        </w:rPr>
        <w:t>subtype.</w:t>
      </w:r>
      <w:r>
        <w:rPr>
          <w:rFonts w:eastAsia="+mn-ea"/>
          <w:color w:val="000000"/>
          <w:kern w:val="24"/>
        </w:rPr>
        <w:t xml:space="preserve"> </w:t>
      </w:r>
      <w:r w:rsidRPr="0042337D">
        <w:rPr>
          <w:lang w:val="en-US"/>
        </w:rPr>
        <w:t>(A-D)</w:t>
      </w:r>
      <w:r>
        <w:rPr>
          <w:lang w:val="en-US"/>
        </w:rPr>
        <w:t xml:space="preserve"> Histograms showing proportions of (A) age, (B) sex, (C) </w:t>
      </w:r>
      <w:proofErr w:type="spellStart"/>
      <w:r>
        <w:rPr>
          <w:lang w:val="en-US"/>
        </w:rPr>
        <w:t>tumour</w:t>
      </w:r>
      <w:proofErr w:type="spellEnd"/>
      <w:r>
        <w:rPr>
          <w:lang w:val="en-US"/>
        </w:rPr>
        <w:t xml:space="preserve"> location and (D) TNM-stage within each phenotypic subtype for patients within the internal cohort.</w:t>
      </w:r>
    </w:p>
    <w:p w14:paraId="19DB1E17" w14:textId="3F832979" w:rsidR="001E6A2E" w:rsidRDefault="001E6A2E" w:rsidP="000A6E35">
      <w:pPr>
        <w:spacing w:after="200" w:line="276" w:lineRule="auto"/>
        <w:rPr>
          <w:rFonts w:eastAsia="+mn-ea"/>
          <w:color w:val="000000"/>
          <w:kern w:val="24"/>
        </w:rPr>
      </w:pPr>
      <w:r>
        <w:rPr>
          <w:rFonts w:eastAsia="+mn-ea"/>
          <w:color w:val="000000"/>
          <w:kern w:val="24"/>
        </w:rPr>
        <w:br w:type="page"/>
      </w:r>
    </w:p>
    <w:p w14:paraId="061E09E3" w14:textId="2E16B3CA" w:rsidR="001E6A2E" w:rsidRDefault="00AA5D1F" w:rsidP="001E6A2E">
      <w:pPr>
        <w:spacing w:after="200" w:line="276" w:lineRule="auto"/>
        <w:jc w:val="both"/>
        <w:rPr>
          <w:rFonts w:eastAsia="+mn-ea"/>
          <w:color w:val="000000"/>
          <w:kern w:val="24"/>
        </w:rPr>
      </w:pPr>
      <w:r w:rsidRPr="00AA5D1F">
        <w:rPr>
          <w:rFonts w:eastAsia="+mn-ea"/>
          <w:noProof/>
          <w:color w:val="000000"/>
          <w:kern w:val="24"/>
          <w:lang w:val="en-IN" w:eastAsia="en-IN"/>
        </w:rPr>
        <w:lastRenderedPageBreak/>
        <w:drawing>
          <wp:inline distT="0" distB="0" distL="0" distR="0" wp14:anchorId="37FC10CB" wp14:editId="48EF67A3">
            <wp:extent cx="5728335" cy="48069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8335" cy="480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DD56D" w14:textId="77777777" w:rsidR="000A6E35" w:rsidRDefault="000A6E35" w:rsidP="000A6E35">
      <w:pPr>
        <w:jc w:val="both"/>
        <w:rPr>
          <w:rFonts w:eastAsia="+mn-ea"/>
          <w:bCs/>
          <w:kern w:val="24"/>
          <w:lang w:val="en-US"/>
        </w:rPr>
      </w:pPr>
      <w:r w:rsidRPr="0032409D">
        <w:rPr>
          <w:rFonts w:eastAsia="+mn-ea"/>
          <w:b/>
          <w:bCs/>
          <w:color w:val="000000"/>
          <w:kern w:val="24"/>
        </w:rPr>
        <w:t>Figure S2.</w:t>
      </w:r>
      <w:r w:rsidRPr="0032409D">
        <w:rPr>
          <w:rFonts w:eastAsia="+mn-ea"/>
          <w:b/>
          <w:bCs/>
          <w:kern w:val="24"/>
          <w:lang w:val="en-US"/>
        </w:rPr>
        <w:t xml:space="preserve"> Response</w:t>
      </w:r>
      <w:r w:rsidRPr="007F0B98">
        <w:rPr>
          <w:rFonts w:eastAsia="+mn-ea"/>
          <w:b/>
          <w:bCs/>
          <w:kern w:val="24"/>
          <w:lang w:val="en-US"/>
        </w:rPr>
        <w:t xml:space="preserve"> </w:t>
      </w:r>
      <w:r>
        <w:rPr>
          <w:rFonts w:eastAsia="+mn-ea"/>
          <w:b/>
          <w:bCs/>
          <w:kern w:val="24"/>
          <w:lang w:val="en-US"/>
        </w:rPr>
        <w:t xml:space="preserve">to </w:t>
      </w:r>
      <w:r w:rsidRPr="007F0B98">
        <w:rPr>
          <w:rFonts w:eastAsia="+mn-ea"/>
          <w:b/>
          <w:bCs/>
          <w:kern w:val="24"/>
          <w:lang w:val="en-US"/>
        </w:rPr>
        <w:t xml:space="preserve">adjuvant chemotherapy </w:t>
      </w:r>
      <w:r>
        <w:rPr>
          <w:rFonts w:eastAsia="+mn-ea"/>
          <w:b/>
          <w:bCs/>
          <w:kern w:val="24"/>
          <w:lang w:val="en-US"/>
        </w:rPr>
        <w:t xml:space="preserve">in stage II versus stage III patients from the </w:t>
      </w:r>
      <w:proofErr w:type="spellStart"/>
      <w:r>
        <w:rPr>
          <w:rFonts w:eastAsia="+mn-ea"/>
          <w:b/>
          <w:bCs/>
          <w:kern w:val="24"/>
          <w:lang w:val="en-US"/>
        </w:rPr>
        <w:t>TransSCOT</w:t>
      </w:r>
      <w:proofErr w:type="spellEnd"/>
      <w:r>
        <w:rPr>
          <w:rFonts w:eastAsia="+mn-ea"/>
          <w:b/>
          <w:bCs/>
          <w:kern w:val="24"/>
          <w:lang w:val="en-US"/>
        </w:rPr>
        <w:t xml:space="preserve"> cohort</w:t>
      </w:r>
      <w:r w:rsidRPr="007F0B98">
        <w:rPr>
          <w:rFonts w:eastAsia="+mn-ea"/>
          <w:b/>
          <w:bCs/>
          <w:kern w:val="24"/>
          <w:lang w:val="en-US"/>
        </w:rPr>
        <w:t>.</w:t>
      </w:r>
      <w:r w:rsidRPr="0042337D">
        <w:rPr>
          <w:rFonts w:eastAsia="+mn-ea"/>
          <w:bCs/>
          <w:kern w:val="24"/>
          <w:lang w:val="en-US"/>
        </w:rPr>
        <w:t xml:space="preserve"> </w:t>
      </w:r>
      <w:r w:rsidRPr="007F0B98">
        <w:rPr>
          <w:rFonts w:eastAsia="+mn-ea"/>
          <w:bCs/>
          <w:kern w:val="24"/>
          <w:lang w:val="en-US"/>
        </w:rPr>
        <w:t>(</w:t>
      </w:r>
      <w:r>
        <w:rPr>
          <w:rFonts w:eastAsia="+mn-ea"/>
          <w:bCs/>
          <w:kern w:val="24"/>
          <w:lang w:val="en-US"/>
        </w:rPr>
        <w:t>A, B</w:t>
      </w:r>
      <w:r w:rsidRPr="007F0B98">
        <w:rPr>
          <w:rFonts w:eastAsia="+mn-ea"/>
          <w:bCs/>
          <w:kern w:val="24"/>
          <w:lang w:val="en-US"/>
        </w:rPr>
        <w:t xml:space="preserve">) Kaplan Meier curves showing association of phenotypic subtype with disease-free survival </w:t>
      </w:r>
      <w:r>
        <w:rPr>
          <w:rFonts w:eastAsia="+mn-ea"/>
          <w:bCs/>
          <w:kern w:val="24"/>
          <w:lang w:val="en-US"/>
        </w:rPr>
        <w:t xml:space="preserve">in </w:t>
      </w:r>
      <w:r w:rsidRPr="007F0B98">
        <w:rPr>
          <w:rFonts w:eastAsia="+mn-ea"/>
          <w:bCs/>
          <w:kern w:val="24"/>
          <w:lang w:val="en-US"/>
        </w:rPr>
        <w:t>patients receiving</w:t>
      </w:r>
      <w:r>
        <w:rPr>
          <w:rFonts w:eastAsia="+mn-ea"/>
          <w:bCs/>
          <w:kern w:val="24"/>
          <w:lang w:val="en-US"/>
        </w:rPr>
        <w:t xml:space="preserve"> FOLFOX </w:t>
      </w:r>
      <w:r w:rsidRPr="007F0B98">
        <w:rPr>
          <w:rFonts w:eastAsia="+mn-ea"/>
          <w:bCs/>
          <w:kern w:val="24"/>
          <w:lang w:val="en-US"/>
        </w:rPr>
        <w:t>adjuvant chemotherapy</w:t>
      </w:r>
      <w:r>
        <w:rPr>
          <w:rFonts w:eastAsia="+mn-ea"/>
          <w:bCs/>
          <w:kern w:val="24"/>
          <w:lang w:val="en-US"/>
        </w:rPr>
        <w:t xml:space="preserve"> with</w:t>
      </w:r>
      <w:r w:rsidRPr="007F0B98">
        <w:rPr>
          <w:rFonts w:eastAsia="+mn-ea"/>
          <w:bCs/>
          <w:kern w:val="24"/>
          <w:lang w:val="en-US"/>
        </w:rPr>
        <w:t xml:space="preserve"> </w:t>
      </w:r>
      <w:r>
        <w:rPr>
          <w:rFonts w:eastAsia="+mn-ea"/>
          <w:bCs/>
          <w:kern w:val="24"/>
          <w:lang w:val="en-US"/>
        </w:rPr>
        <w:t>(A) stage II (n=66)</w:t>
      </w:r>
      <w:r w:rsidRPr="007F0B98">
        <w:rPr>
          <w:rFonts w:eastAsia="+mn-ea"/>
          <w:bCs/>
          <w:kern w:val="24"/>
          <w:lang w:val="en-US"/>
        </w:rPr>
        <w:t xml:space="preserve"> or </w:t>
      </w:r>
      <w:r>
        <w:rPr>
          <w:rFonts w:eastAsia="+mn-ea"/>
          <w:bCs/>
          <w:kern w:val="24"/>
          <w:lang w:val="en-US"/>
        </w:rPr>
        <w:t>(B) stage III (n=344) disease</w:t>
      </w:r>
      <w:r w:rsidRPr="007F0B98">
        <w:rPr>
          <w:rFonts w:eastAsia="+mn-ea"/>
          <w:bCs/>
          <w:kern w:val="24"/>
          <w:lang w:val="en-US"/>
        </w:rPr>
        <w:t>.</w:t>
      </w:r>
      <w:r w:rsidRPr="007F0B98">
        <w:rPr>
          <w:rFonts w:eastAsia="+mn-ea"/>
          <w:b/>
          <w:bCs/>
          <w:kern w:val="24"/>
          <w:lang w:val="en-US"/>
        </w:rPr>
        <w:t xml:space="preserve"> </w:t>
      </w:r>
      <w:r w:rsidRPr="007F0B98">
        <w:rPr>
          <w:rFonts w:eastAsia="+mn-ea"/>
          <w:bCs/>
          <w:kern w:val="24"/>
          <w:lang w:val="en-US"/>
        </w:rPr>
        <w:t>(</w:t>
      </w:r>
      <w:r>
        <w:rPr>
          <w:rFonts w:eastAsia="+mn-ea"/>
          <w:bCs/>
          <w:kern w:val="24"/>
          <w:lang w:val="en-US"/>
        </w:rPr>
        <w:t>C, D</w:t>
      </w:r>
      <w:r w:rsidRPr="007F0B98">
        <w:rPr>
          <w:rFonts w:eastAsia="+mn-ea"/>
          <w:bCs/>
          <w:kern w:val="24"/>
          <w:lang w:val="en-US"/>
        </w:rPr>
        <w:t>) Kaplan Meier curves showing association of chemotherapy type with disease free survival for patients with an</w:t>
      </w:r>
      <w:r>
        <w:rPr>
          <w:rFonts w:eastAsia="+mn-ea"/>
          <w:bCs/>
          <w:kern w:val="24"/>
          <w:lang w:val="en-US"/>
        </w:rPr>
        <w:t xml:space="preserve"> </w:t>
      </w:r>
      <w:r w:rsidRPr="007F0B98">
        <w:rPr>
          <w:rFonts w:eastAsia="+mn-ea"/>
          <w:bCs/>
          <w:kern w:val="24"/>
          <w:lang w:val="en-US"/>
        </w:rPr>
        <w:t>immune subtype</w:t>
      </w:r>
      <w:r>
        <w:rPr>
          <w:rFonts w:eastAsia="+mn-ea"/>
          <w:bCs/>
          <w:kern w:val="24"/>
          <w:lang w:val="en-US"/>
        </w:rPr>
        <w:t xml:space="preserve"> and (C) stage II (n=39) or (D) stage III disease (n=167)</w:t>
      </w:r>
      <w:r w:rsidRPr="007F0B98">
        <w:rPr>
          <w:rFonts w:eastAsia="+mn-ea"/>
          <w:bCs/>
          <w:kern w:val="24"/>
          <w:lang w:val="en-US"/>
        </w:rPr>
        <w:t xml:space="preserve">. </w:t>
      </w:r>
    </w:p>
    <w:p w14:paraId="273A5E90" w14:textId="25DAE91D" w:rsidR="001E6A2E" w:rsidRDefault="001E6A2E">
      <w:pPr>
        <w:spacing w:after="200" w:line="276" w:lineRule="auto"/>
        <w:rPr>
          <w:b/>
        </w:rPr>
      </w:pPr>
    </w:p>
    <w:p w14:paraId="16DAE819" w14:textId="77777777" w:rsidR="002E01D0" w:rsidRDefault="002E01D0" w:rsidP="009C3A3F">
      <w:pPr>
        <w:jc w:val="both"/>
        <w:rPr>
          <w:b/>
        </w:rPr>
      </w:pPr>
    </w:p>
    <w:p w14:paraId="594DC617" w14:textId="77777777" w:rsidR="000A6E35" w:rsidRDefault="000A6E35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4E9F5C32" w14:textId="2B6192E9" w:rsidR="00EF213F" w:rsidRPr="00122C8F" w:rsidRDefault="00616BBF" w:rsidP="009C3A3F">
      <w:pPr>
        <w:jc w:val="both"/>
        <w:rPr>
          <w:b/>
        </w:rPr>
      </w:pPr>
      <w:r w:rsidRPr="00122C8F">
        <w:rPr>
          <w:b/>
        </w:rPr>
        <w:lastRenderedPageBreak/>
        <w:t xml:space="preserve">Table S1. </w:t>
      </w:r>
      <w:r w:rsidR="009C3A3F" w:rsidRPr="009C3A3F">
        <w:rPr>
          <w:b/>
        </w:rPr>
        <w:t>Patient characteristics for cohorts</w:t>
      </w:r>
    </w:p>
    <w:p w14:paraId="52A0BEAF" w14:textId="77777777" w:rsidR="00616BBF" w:rsidRDefault="00616BBF"/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320"/>
        <w:gridCol w:w="1559"/>
        <w:gridCol w:w="1516"/>
        <w:gridCol w:w="1418"/>
      </w:tblGrid>
      <w:tr w:rsidR="00DB1BBF" w:rsidRPr="002C61EB" w14:paraId="3A3D39EF" w14:textId="5FFFFA9E" w:rsidTr="00BB20A9">
        <w:trPr>
          <w:trHeight w:val="454"/>
          <w:jc w:val="center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B736E3D" w14:textId="77777777" w:rsidR="00DB1BBF" w:rsidRPr="002C61EB" w:rsidRDefault="00DB1BBF" w:rsidP="002C61EB">
            <w:r w:rsidRPr="002C61EB">
              <w:rPr>
                <w:b/>
                <w:bCs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777D83A" w14:textId="6610384C" w:rsidR="00DB1BBF" w:rsidRPr="00631628" w:rsidRDefault="00DB1BBF" w:rsidP="002C61EB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nal</w:t>
            </w:r>
            <w:r w:rsidRPr="00631628">
              <w:rPr>
                <w:b/>
                <w:bCs/>
                <w:sz w:val="20"/>
                <w:szCs w:val="20"/>
              </w:rPr>
              <w:t xml:space="preserve"> Cohort</w:t>
            </w:r>
          </w:p>
          <w:p w14:paraId="2BAF05C2" w14:textId="1756347D" w:rsidR="00DB1BBF" w:rsidRPr="00631628" w:rsidRDefault="00DB1BBF" w:rsidP="002C61EB">
            <w:pPr>
              <w:jc w:val="center"/>
              <w:rPr>
                <w:sz w:val="20"/>
                <w:szCs w:val="20"/>
              </w:rPr>
            </w:pPr>
            <w:r w:rsidRPr="00631628">
              <w:rPr>
                <w:b/>
                <w:bCs/>
                <w:sz w:val="20"/>
                <w:szCs w:val="20"/>
              </w:rPr>
              <w:t>n=8</w:t>
            </w:r>
            <w:r>
              <w:rPr>
                <w:b/>
                <w:bCs/>
                <w:sz w:val="20"/>
                <w:szCs w:val="20"/>
              </w:rPr>
              <w:t>93</w:t>
            </w:r>
            <w:r w:rsidRPr="00631628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6F2065" w14:textId="00AE8400" w:rsidR="00DB1BBF" w:rsidRPr="00631628" w:rsidRDefault="00DB1BBF" w:rsidP="002C61EB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ernal Validation cohort n=146 (%)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58A79CD0" w14:textId="6E52E85C" w:rsidR="00DB1BBF" w:rsidRDefault="00DB1BBF" w:rsidP="008C5D7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ransSCOT</w:t>
            </w:r>
            <w:proofErr w:type="spellEnd"/>
          </w:p>
          <w:p w14:paraId="0DD4EB61" w14:textId="0C55F513" w:rsidR="00DB1BBF" w:rsidRPr="00631628" w:rsidRDefault="00DB1BBF" w:rsidP="008C5D73">
            <w:pPr>
              <w:jc w:val="center"/>
              <w:rPr>
                <w:sz w:val="20"/>
                <w:szCs w:val="20"/>
              </w:rPr>
            </w:pPr>
            <w:r w:rsidRPr="00631628">
              <w:rPr>
                <w:b/>
                <w:bCs/>
                <w:sz w:val="20"/>
                <w:szCs w:val="20"/>
              </w:rPr>
              <w:t>Cohort</w:t>
            </w:r>
          </w:p>
          <w:p w14:paraId="6C35C981" w14:textId="6DE7CFED" w:rsidR="00DB1BBF" w:rsidRPr="00631628" w:rsidRDefault="00DB1BBF" w:rsidP="002C61EB">
            <w:pPr>
              <w:jc w:val="center"/>
              <w:rPr>
                <w:b/>
                <w:bCs/>
                <w:sz w:val="20"/>
                <w:szCs w:val="20"/>
              </w:rPr>
            </w:pPr>
            <w:r w:rsidRPr="00631628">
              <w:rPr>
                <w:b/>
                <w:bCs/>
                <w:sz w:val="20"/>
                <w:szCs w:val="20"/>
              </w:rPr>
              <w:t>n=</w:t>
            </w:r>
            <w:r>
              <w:rPr>
                <w:b/>
                <w:bCs/>
                <w:sz w:val="20"/>
                <w:szCs w:val="20"/>
              </w:rPr>
              <w:t>1343</w:t>
            </w:r>
            <w:r w:rsidRPr="00631628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062252" w14:textId="77777777" w:rsidR="00DB1BBF" w:rsidRDefault="00DB1BBF" w:rsidP="008C5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 SCOT trial Cohort</w:t>
            </w:r>
          </w:p>
          <w:p w14:paraId="7A3E77BB" w14:textId="02F6E590" w:rsidR="00DB1BBF" w:rsidRDefault="00DB1BBF" w:rsidP="008C5D7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6088 (%)</w:t>
            </w:r>
          </w:p>
        </w:tc>
      </w:tr>
      <w:tr w:rsidR="00DB1BBF" w:rsidRPr="002C61EB" w14:paraId="6F5300E5" w14:textId="49843632" w:rsidTr="00BB20A9">
        <w:trPr>
          <w:trHeight w:val="303"/>
          <w:jc w:val="center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59E445E3" w14:textId="77777777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Age</w:t>
            </w:r>
          </w:p>
          <w:p w14:paraId="2559FAEB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&lt;65</w:t>
            </w:r>
          </w:p>
          <w:p w14:paraId="0AB45BE7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&gt;65</w:t>
            </w:r>
          </w:p>
          <w:p w14:paraId="07FBE0F7" w14:textId="3E43329C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42A793E3" w14:textId="51BE812C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31E13725" w14:textId="0574D15A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80</w:t>
            </w:r>
            <w:r w:rsidRPr="0063162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1</w:t>
            </w:r>
            <w:r w:rsidRPr="00631628">
              <w:rPr>
                <w:sz w:val="16"/>
                <w:szCs w:val="16"/>
              </w:rPr>
              <w:t>)</w:t>
            </w:r>
          </w:p>
          <w:p w14:paraId="268310E4" w14:textId="3FA07E1F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3</w:t>
            </w:r>
            <w:r w:rsidRPr="0063162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9</w:t>
            </w:r>
            <w:r w:rsidRPr="00631628">
              <w:rPr>
                <w:sz w:val="16"/>
                <w:szCs w:val="16"/>
              </w:rPr>
              <w:t>)</w:t>
            </w:r>
          </w:p>
          <w:p w14:paraId="280D4B74" w14:textId="10ED23C3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043BA4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870BAB4" w14:textId="141533C3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(20)</w:t>
            </w:r>
          </w:p>
          <w:p w14:paraId="4058D157" w14:textId="2ED3AD5A" w:rsidR="00DB1BBF" w:rsidRDefault="00DB1BBF" w:rsidP="00E2444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36)</w:t>
            </w:r>
          </w:p>
          <w:p w14:paraId="7A17C21B" w14:textId="5E714090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44)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A08D27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01D2BC65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 (54)</w:t>
            </w:r>
          </w:p>
          <w:p w14:paraId="580186A7" w14:textId="2B13B5B5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6 (46)</w:t>
            </w:r>
          </w:p>
          <w:p w14:paraId="644898B7" w14:textId="55BD8307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D21D66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51C77D3A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87C21F7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70200057" w14:textId="1D2FACF1" w:rsidR="00BB20A9" w:rsidRPr="00631628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B1BBF" w:rsidRPr="002C61EB" w14:paraId="4B8E4F8D" w14:textId="16BA0431" w:rsidTr="00BB20A9">
        <w:trPr>
          <w:trHeight w:val="428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5E564FAB" w14:textId="37B740BE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Sex</w:t>
            </w:r>
          </w:p>
          <w:p w14:paraId="303B4457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Female</w:t>
            </w:r>
          </w:p>
          <w:p w14:paraId="51D8515F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Male</w:t>
            </w:r>
          </w:p>
          <w:p w14:paraId="6CB982B0" w14:textId="15AE509C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74665EF6" w14:textId="429EC575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655EEF8" w14:textId="65A6B715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1</w:t>
            </w:r>
            <w:r w:rsidRPr="00631628">
              <w:rPr>
                <w:sz w:val="16"/>
                <w:szCs w:val="16"/>
              </w:rPr>
              <w:t xml:space="preserve"> (48)</w:t>
            </w:r>
          </w:p>
          <w:p w14:paraId="3BDB7767" w14:textId="1CA6A196" w:rsidR="00DB1BBF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62</w:t>
            </w:r>
            <w:r w:rsidRPr="00631628">
              <w:rPr>
                <w:sz w:val="16"/>
                <w:szCs w:val="16"/>
              </w:rPr>
              <w:t xml:space="preserve"> (52)</w:t>
            </w:r>
          </w:p>
          <w:p w14:paraId="79BD4D46" w14:textId="308F7622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A12672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29EAC71E" w14:textId="61625F61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30)</w:t>
            </w:r>
          </w:p>
          <w:p w14:paraId="0FD20FCE" w14:textId="4C6DF8EF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25)</w:t>
            </w:r>
          </w:p>
          <w:p w14:paraId="1C7AB7C1" w14:textId="68433FA2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 (4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610101A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0AA545FE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 (40)</w:t>
            </w:r>
          </w:p>
          <w:p w14:paraId="016624A2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 (60)</w:t>
            </w:r>
          </w:p>
          <w:p w14:paraId="33106209" w14:textId="38E4581A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09B6E3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7824403E" w14:textId="4ADCD9F1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1 (39)</w:t>
            </w:r>
          </w:p>
          <w:p w14:paraId="7AA8BC3F" w14:textId="30BF98FB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7 (61)</w:t>
            </w:r>
          </w:p>
          <w:p w14:paraId="793F8591" w14:textId="4A68C189" w:rsidR="00BB20A9" w:rsidRPr="00631628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</w:tr>
      <w:tr w:rsidR="00DB1BBF" w:rsidRPr="002C61EB" w14:paraId="28812D75" w14:textId="14F40D9B" w:rsidTr="00BB20A9">
        <w:trPr>
          <w:trHeight w:val="552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2D8EA153" w14:textId="17AEFC2B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TNM-stage</w:t>
            </w:r>
          </w:p>
          <w:p w14:paraId="53CFC378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I</w:t>
            </w:r>
          </w:p>
          <w:p w14:paraId="648AB606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II</w:t>
            </w:r>
          </w:p>
          <w:p w14:paraId="3875DF71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03BA4C36" w14:textId="1078AD73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D0A70C3" w14:textId="561032F5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7</w:t>
            </w:r>
            <w:r w:rsidRPr="00631628">
              <w:rPr>
                <w:sz w:val="16"/>
                <w:szCs w:val="16"/>
              </w:rPr>
              <w:t xml:space="preserve"> (14)</w:t>
            </w:r>
          </w:p>
          <w:p w14:paraId="3494A4B5" w14:textId="798DDEA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37</w:t>
            </w:r>
            <w:r w:rsidRPr="00631628">
              <w:rPr>
                <w:sz w:val="16"/>
                <w:szCs w:val="16"/>
              </w:rPr>
              <w:t xml:space="preserve"> (49)</w:t>
            </w:r>
          </w:p>
          <w:p w14:paraId="457F929D" w14:textId="45EA514C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9</w:t>
            </w:r>
            <w:r w:rsidRPr="00631628">
              <w:rPr>
                <w:sz w:val="16"/>
                <w:szCs w:val="16"/>
              </w:rPr>
              <w:t xml:space="preserve"> (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93F356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3EEB013C" w14:textId="79D7482C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)</w:t>
            </w:r>
          </w:p>
          <w:p w14:paraId="54958A84" w14:textId="75706419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 (86)</w:t>
            </w:r>
          </w:p>
          <w:p w14:paraId="26C693B8" w14:textId="640EDBE8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986C6B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32730B9D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0)</w:t>
            </w:r>
          </w:p>
          <w:p w14:paraId="43AB1D9A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 (17)</w:t>
            </w:r>
          </w:p>
          <w:p w14:paraId="5858E479" w14:textId="53F07C0D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 (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48C28E" w14:textId="490A5378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2C310C18" w14:textId="5BEF972E" w:rsidR="00BB20A9" w:rsidRDefault="00E22D23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0)</w:t>
            </w:r>
          </w:p>
          <w:p w14:paraId="3BF6262D" w14:textId="571DFEBF" w:rsidR="00BB20A9" w:rsidRDefault="00E22D23" w:rsidP="00E22D2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6 (18)</w:t>
            </w:r>
          </w:p>
          <w:p w14:paraId="71BAA595" w14:textId="3B634319" w:rsidR="00BB20A9" w:rsidRPr="00631628" w:rsidRDefault="00BB20A9" w:rsidP="00BB20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2 (82)</w:t>
            </w:r>
          </w:p>
        </w:tc>
      </w:tr>
      <w:tr w:rsidR="00DB1BBF" w:rsidRPr="002C61EB" w14:paraId="702E819D" w14:textId="206F40C3" w:rsidTr="00BB20A9">
        <w:trPr>
          <w:trHeight w:val="463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3C211A6D" w14:textId="4B7CE436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Tumour Location</w:t>
            </w:r>
          </w:p>
          <w:p w14:paraId="5CFF9226" w14:textId="5B9A55EE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</w:t>
            </w:r>
            <w:r w:rsidRPr="00631628">
              <w:rPr>
                <w:b/>
                <w:bCs/>
                <w:sz w:val="16"/>
                <w:szCs w:val="16"/>
              </w:rPr>
              <w:t>olon</w:t>
            </w:r>
          </w:p>
          <w:p w14:paraId="2ED97E63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Rectal</w:t>
            </w:r>
          </w:p>
          <w:p w14:paraId="572D9C1D" w14:textId="049BA905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554EE485" w14:textId="340B123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4EA1ABD1" w14:textId="384CDDD7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7</w:t>
            </w:r>
            <w:r w:rsidRPr="0063162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75</w:t>
            </w:r>
            <w:r w:rsidRPr="00631628">
              <w:rPr>
                <w:sz w:val="16"/>
                <w:szCs w:val="16"/>
              </w:rPr>
              <w:t>)</w:t>
            </w:r>
          </w:p>
          <w:p w14:paraId="17BF5058" w14:textId="007674A7" w:rsidR="00DB1BBF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26</w:t>
            </w:r>
            <w:r w:rsidRPr="00631628">
              <w:rPr>
                <w:sz w:val="16"/>
                <w:szCs w:val="16"/>
              </w:rPr>
              <w:t xml:space="preserve"> (2</w:t>
            </w:r>
            <w:r>
              <w:rPr>
                <w:sz w:val="16"/>
                <w:szCs w:val="16"/>
              </w:rPr>
              <w:t>5</w:t>
            </w:r>
            <w:r w:rsidRPr="00631628">
              <w:rPr>
                <w:sz w:val="16"/>
                <w:szCs w:val="16"/>
              </w:rPr>
              <w:t>)</w:t>
            </w:r>
          </w:p>
          <w:p w14:paraId="3456236E" w14:textId="35E90B0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89278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3787E0C8" w14:textId="5D4396FB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 (92)</w:t>
            </w:r>
          </w:p>
          <w:p w14:paraId="1BF420CA" w14:textId="42A36BB2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8)</w:t>
            </w:r>
          </w:p>
          <w:p w14:paraId="17A4C4CC" w14:textId="2403B2F3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C0AED2C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393A0181" w14:textId="4ED0AC63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 (83)</w:t>
            </w:r>
          </w:p>
          <w:p w14:paraId="210DE5DD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(17)</w:t>
            </w:r>
          </w:p>
          <w:p w14:paraId="3340CA3E" w14:textId="4470E87B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17A72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6304CF32" w14:textId="0E894768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34 (71)</w:t>
            </w:r>
          </w:p>
          <w:p w14:paraId="734F6C32" w14:textId="1EEDFC66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4 (29)</w:t>
            </w:r>
          </w:p>
          <w:p w14:paraId="67144796" w14:textId="3325703B" w:rsidR="00BB20A9" w:rsidRPr="00631628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</w:tr>
      <w:tr w:rsidR="00DB1BBF" w:rsidRPr="002C61EB" w14:paraId="1379B869" w14:textId="100B4207" w:rsidTr="00BB20A9">
        <w:trPr>
          <w:trHeight w:val="330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432F5554" w14:textId="2A3DF47F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Adjuvant Therapy</w:t>
            </w:r>
          </w:p>
          <w:p w14:paraId="09E94392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No</w:t>
            </w:r>
          </w:p>
          <w:p w14:paraId="52DB88E7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Yes</w:t>
            </w:r>
          </w:p>
          <w:p w14:paraId="54D1F987" w14:textId="20C987CC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776AA504" w14:textId="1E275B2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51498BDB" w14:textId="35DB9278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6662B4F" w14:textId="5B9171D2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0D871EB6" w14:textId="26EFD8E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83B66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2E5F3A88" w14:textId="3E841F90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25)</w:t>
            </w:r>
          </w:p>
          <w:p w14:paraId="2A2F23BE" w14:textId="1810236E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14)</w:t>
            </w:r>
          </w:p>
          <w:p w14:paraId="5B97CE35" w14:textId="7A2EFAF9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 (6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12BE7B" w14:textId="6DEF1E81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097226C4" w14:textId="5F6ED374" w:rsidR="00DB1BBF" w:rsidRDefault="00DB1BBF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  <w:p w14:paraId="39B2E561" w14:textId="54AF30A4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3 (100)</w:t>
            </w:r>
          </w:p>
          <w:p w14:paraId="00AFFB4D" w14:textId="6A08AE8F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8B8DB0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5D2253BD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)</w:t>
            </w:r>
          </w:p>
          <w:p w14:paraId="51F1F6D3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88 (100)</w:t>
            </w:r>
          </w:p>
          <w:p w14:paraId="1AF0B5AD" w14:textId="49400222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</w:tr>
      <w:tr w:rsidR="00DB1BBF" w:rsidRPr="002C61EB" w14:paraId="7F4C9106" w14:textId="1F766AFE" w:rsidTr="00BB20A9">
        <w:trPr>
          <w:trHeight w:val="415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6DCC411D" w14:textId="45F98A02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MMR Status</w:t>
            </w:r>
          </w:p>
          <w:p w14:paraId="4FEAF9EF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Competent</w:t>
            </w:r>
          </w:p>
          <w:p w14:paraId="1084F5DA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Deficient</w:t>
            </w:r>
          </w:p>
          <w:p w14:paraId="04831E2B" w14:textId="341A90E8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740E3CC1" w14:textId="331486AD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613DB9E3" w14:textId="5CD39044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1</w:t>
            </w:r>
            <w:r w:rsidRPr="0063162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80</w:t>
            </w:r>
            <w:r w:rsidRPr="00631628">
              <w:rPr>
                <w:sz w:val="16"/>
                <w:szCs w:val="16"/>
              </w:rPr>
              <w:t>)</w:t>
            </w:r>
          </w:p>
          <w:p w14:paraId="5955BBE8" w14:textId="037F8943" w:rsidR="00DB1BBF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61</w:t>
            </w:r>
            <w:r w:rsidRPr="00631628">
              <w:rPr>
                <w:sz w:val="16"/>
                <w:szCs w:val="16"/>
              </w:rPr>
              <w:t xml:space="preserve"> (18)</w:t>
            </w:r>
          </w:p>
          <w:p w14:paraId="18112A62" w14:textId="1D22A804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B77D42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504D1BF4" w14:textId="17C17F25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 (73)</w:t>
            </w:r>
          </w:p>
          <w:p w14:paraId="32D902B9" w14:textId="69B13AA9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25)</w:t>
            </w:r>
          </w:p>
          <w:p w14:paraId="4E15946A" w14:textId="79A7A8CE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2402AB04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03BDED93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A23B787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51B7888" w14:textId="07447C1B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C774F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579152BC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52822909" w14:textId="77777777" w:rsidR="00BB20A9" w:rsidRDefault="00BB20A9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CF34E25" w14:textId="66F05343" w:rsidR="00BB20A9" w:rsidRPr="00631628" w:rsidRDefault="00BB20A9" w:rsidP="00BB20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B1BBF" w:rsidRPr="002C61EB" w14:paraId="77A9BA11" w14:textId="3D0999F0" w:rsidTr="00BB20A9">
        <w:trPr>
          <w:trHeight w:val="815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37649B66" w14:textId="39362FDA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Phenotypic Subtypes</w:t>
            </w:r>
          </w:p>
          <w:p w14:paraId="29AA7A96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Immune</w:t>
            </w:r>
          </w:p>
          <w:p w14:paraId="0C2DA0DD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Canonical</w:t>
            </w:r>
          </w:p>
          <w:p w14:paraId="4D8105FE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Latent</w:t>
            </w:r>
          </w:p>
          <w:p w14:paraId="69CFB497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Stromal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66E9005F" w14:textId="521B0F76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3C03752" w14:textId="0470882C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  <w:r w:rsidRPr="00631628">
              <w:rPr>
                <w:sz w:val="16"/>
                <w:szCs w:val="16"/>
              </w:rPr>
              <w:t xml:space="preserve"> (34)</w:t>
            </w:r>
          </w:p>
          <w:p w14:paraId="50171377" w14:textId="56D7899B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8</w:t>
            </w:r>
            <w:r w:rsidRPr="00631628">
              <w:rPr>
                <w:sz w:val="16"/>
                <w:szCs w:val="16"/>
              </w:rPr>
              <w:t xml:space="preserve"> (28)</w:t>
            </w:r>
          </w:p>
          <w:p w14:paraId="20528B6F" w14:textId="5F893326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86</w:t>
            </w:r>
            <w:r w:rsidRPr="00631628">
              <w:rPr>
                <w:sz w:val="16"/>
                <w:szCs w:val="16"/>
              </w:rPr>
              <w:t xml:space="preserve"> (21)</w:t>
            </w:r>
          </w:p>
          <w:p w14:paraId="19BBD494" w14:textId="338C9789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4</w:t>
            </w:r>
            <w:r w:rsidRPr="00631628">
              <w:rPr>
                <w:sz w:val="16"/>
                <w:szCs w:val="16"/>
              </w:rPr>
              <w:t xml:space="preserve"> (1</w:t>
            </w:r>
            <w:r>
              <w:rPr>
                <w:sz w:val="16"/>
                <w:szCs w:val="16"/>
              </w:rPr>
              <w:t>7</w:t>
            </w:r>
            <w:r w:rsidRPr="00631628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BDF6145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3A35974" w14:textId="1D45448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(42)</w:t>
            </w:r>
          </w:p>
          <w:p w14:paraId="584B33E1" w14:textId="4D34E95C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 (38)</w:t>
            </w:r>
          </w:p>
          <w:p w14:paraId="4973B55E" w14:textId="5B0E569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8)</w:t>
            </w:r>
          </w:p>
          <w:p w14:paraId="606B763A" w14:textId="78403272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12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65C16111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583D4BD5" w14:textId="0EEB594F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 (15)</w:t>
            </w:r>
          </w:p>
          <w:p w14:paraId="30871D08" w14:textId="4C1CE95F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 (41)</w:t>
            </w:r>
          </w:p>
          <w:p w14:paraId="377142D2" w14:textId="6B1E1B2B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 (15)</w:t>
            </w:r>
          </w:p>
          <w:p w14:paraId="676FE56B" w14:textId="48C387F4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 (29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5C74ECB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660ED912" w14:textId="77777777" w:rsidR="00BB20A9" w:rsidRDefault="00BB20A9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6A86BD41" w14:textId="77777777" w:rsidR="00BB20A9" w:rsidRDefault="00BB20A9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7DE4604" w14:textId="77777777" w:rsidR="00BB20A9" w:rsidRDefault="00BB20A9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4636461" w14:textId="3530EE2E" w:rsidR="00BB20A9" w:rsidRDefault="00BB20A9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DB1BBF" w:rsidRPr="002C61EB" w14:paraId="0BEFA044" w14:textId="640EAF0F" w:rsidTr="00BB20A9">
        <w:trPr>
          <w:trHeight w:val="493"/>
          <w:jc w:val="center"/>
        </w:trPr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</w:tcPr>
          <w:p w14:paraId="02E411E5" w14:textId="7D5CAC9A" w:rsidR="00DB1BBF" w:rsidRDefault="00DB1BBF" w:rsidP="002C61E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urrence</w:t>
            </w:r>
          </w:p>
          <w:p w14:paraId="4A997CFC" w14:textId="77777777" w:rsidR="00DB1BBF" w:rsidRDefault="00DB1BBF" w:rsidP="00F743F7">
            <w:pPr>
              <w:ind w:firstLine="41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</w:t>
            </w:r>
          </w:p>
          <w:p w14:paraId="521629D8" w14:textId="77777777" w:rsidR="00DB1BBF" w:rsidRDefault="00DB1BBF" w:rsidP="00F743F7">
            <w:pPr>
              <w:ind w:firstLine="41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s</w:t>
            </w:r>
          </w:p>
          <w:p w14:paraId="3AF38EEB" w14:textId="1630E081" w:rsidR="00DB1BBF" w:rsidRPr="00631628" w:rsidRDefault="00DB1BBF" w:rsidP="00F743F7">
            <w:pPr>
              <w:ind w:firstLine="412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47" w:type="dxa"/>
              <w:bottom w:w="0" w:type="dxa"/>
              <w:right w:w="47" w:type="dxa"/>
            </w:tcMar>
          </w:tcPr>
          <w:p w14:paraId="04D204EA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75CAAC21" w14:textId="0D28DA94" w:rsidR="00DB1BBF" w:rsidRDefault="00DB1BBF" w:rsidP="00F743F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 (67)</w:t>
            </w:r>
          </w:p>
          <w:p w14:paraId="2A205BB9" w14:textId="7AF588A8" w:rsidR="00DB1BBF" w:rsidRDefault="00DB1BBF" w:rsidP="00F743F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 (33)</w:t>
            </w:r>
          </w:p>
          <w:p w14:paraId="2CBEA770" w14:textId="04C1B7CE" w:rsidR="00DB1BBF" w:rsidRPr="00631628" w:rsidRDefault="00DB1BBF" w:rsidP="00F743F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FA98767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15BC510A" w14:textId="1B7689E1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 (78)</w:t>
            </w:r>
          </w:p>
          <w:p w14:paraId="6C217DB1" w14:textId="02A215AD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22)</w:t>
            </w:r>
          </w:p>
          <w:p w14:paraId="292A33E7" w14:textId="5BDFDE6B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</w:tcPr>
          <w:p w14:paraId="680958B4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21A3817F" w14:textId="1B80A2F5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 (75)</w:t>
            </w:r>
          </w:p>
          <w:p w14:paraId="17006633" w14:textId="7EBC0E55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 (25)*</w:t>
            </w:r>
          </w:p>
          <w:p w14:paraId="6F4E5A0F" w14:textId="1E35B4ED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4CDF4F4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23DE1F77" w14:textId="1B69D753" w:rsidR="00504A40" w:rsidRDefault="00504A40" w:rsidP="00504A4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1 (73)</w:t>
            </w:r>
          </w:p>
          <w:p w14:paraId="22579091" w14:textId="77777777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4 (27)*</w:t>
            </w:r>
          </w:p>
          <w:p w14:paraId="225EB9C7" w14:textId="1E7898C1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</w:tr>
      <w:tr w:rsidR="00DB1BBF" w:rsidRPr="002C61EB" w14:paraId="4C6EE190" w14:textId="2709CD47" w:rsidTr="00BB20A9">
        <w:trPr>
          <w:trHeight w:val="734"/>
          <w:jc w:val="center"/>
        </w:trPr>
        <w:tc>
          <w:tcPr>
            <w:tcW w:w="198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45541FCD" w14:textId="7B3A5B88" w:rsidR="00DB1BBF" w:rsidRPr="00631628" w:rsidRDefault="00DB1BBF" w:rsidP="002C61EB">
            <w:pPr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Survival</w:t>
            </w:r>
          </w:p>
          <w:p w14:paraId="4754DE9A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Alive</w:t>
            </w:r>
          </w:p>
          <w:p w14:paraId="1DEC9FB3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Dead</w:t>
            </w:r>
          </w:p>
          <w:p w14:paraId="19B76322" w14:textId="77777777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Cancer Death</w:t>
            </w:r>
          </w:p>
          <w:p w14:paraId="6BF52C7E" w14:textId="77777777" w:rsidR="00DB1BBF" w:rsidRDefault="00DB1BBF" w:rsidP="002C61EB">
            <w:pPr>
              <w:ind w:firstLine="379"/>
              <w:rPr>
                <w:b/>
                <w:bCs/>
                <w:sz w:val="16"/>
                <w:szCs w:val="16"/>
              </w:rPr>
            </w:pPr>
            <w:r w:rsidRPr="00631628">
              <w:rPr>
                <w:b/>
                <w:bCs/>
                <w:sz w:val="16"/>
                <w:szCs w:val="16"/>
              </w:rPr>
              <w:t>Non-cancer Death</w:t>
            </w:r>
          </w:p>
          <w:p w14:paraId="2B62BF4F" w14:textId="0692896F" w:rsidR="00DB1BBF" w:rsidRPr="00631628" w:rsidRDefault="00DB1BBF" w:rsidP="002C61EB">
            <w:pPr>
              <w:ind w:firstLine="379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nknown</w:t>
            </w:r>
          </w:p>
        </w:tc>
        <w:tc>
          <w:tcPr>
            <w:tcW w:w="13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1" w:type="dxa"/>
              <w:left w:w="47" w:type="dxa"/>
              <w:bottom w:w="0" w:type="dxa"/>
              <w:right w:w="47" w:type="dxa"/>
            </w:tcMar>
            <w:hideMark/>
          </w:tcPr>
          <w:p w14:paraId="6E871893" w14:textId="211A10E9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4FC6A9F3" w14:textId="07FFB597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5</w:t>
            </w:r>
            <w:r w:rsidRPr="0063162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7</w:t>
            </w:r>
            <w:r w:rsidRPr="00631628">
              <w:rPr>
                <w:sz w:val="16"/>
                <w:szCs w:val="16"/>
              </w:rPr>
              <w:t>)</w:t>
            </w:r>
          </w:p>
          <w:p w14:paraId="1372B482" w14:textId="4F9F5D21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58</w:t>
            </w:r>
            <w:r w:rsidRPr="00631628">
              <w:rPr>
                <w:sz w:val="16"/>
                <w:szCs w:val="16"/>
              </w:rPr>
              <w:t xml:space="preserve"> (6</w:t>
            </w:r>
            <w:r>
              <w:rPr>
                <w:sz w:val="16"/>
                <w:szCs w:val="16"/>
              </w:rPr>
              <w:t>3</w:t>
            </w:r>
            <w:r w:rsidRPr="00631628">
              <w:rPr>
                <w:sz w:val="16"/>
                <w:szCs w:val="16"/>
              </w:rPr>
              <w:t>)</w:t>
            </w:r>
          </w:p>
          <w:p w14:paraId="3283A1EA" w14:textId="753A4753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6</w:t>
            </w:r>
            <w:r w:rsidRPr="00631628">
              <w:rPr>
                <w:sz w:val="16"/>
                <w:szCs w:val="16"/>
              </w:rPr>
              <w:t xml:space="preserve"> (29)</w:t>
            </w:r>
          </w:p>
          <w:p w14:paraId="5E030363" w14:textId="5FDBA71D" w:rsidR="00DB1BBF" w:rsidRDefault="00DB1BBF" w:rsidP="002C61EB">
            <w:pPr>
              <w:jc w:val="center"/>
              <w:rPr>
                <w:sz w:val="16"/>
                <w:szCs w:val="16"/>
              </w:rPr>
            </w:pPr>
            <w:r w:rsidRPr="00631628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7</w:t>
            </w:r>
            <w:r w:rsidRPr="00631628">
              <w:rPr>
                <w:sz w:val="16"/>
                <w:szCs w:val="16"/>
              </w:rPr>
              <w:t xml:space="preserve"> (3</w:t>
            </w:r>
            <w:r>
              <w:rPr>
                <w:sz w:val="16"/>
                <w:szCs w:val="16"/>
              </w:rPr>
              <w:t>2</w:t>
            </w:r>
            <w:r w:rsidRPr="00631628">
              <w:rPr>
                <w:sz w:val="16"/>
                <w:szCs w:val="16"/>
              </w:rPr>
              <w:t>)</w:t>
            </w:r>
          </w:p>
          <w:p w14:paraId="7EE75ACE" w14:textId="132E0923" w:rsidR="00DB1BBF" w:rsidRPr="00631628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2)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45D018BA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</w:p>
          <w:p w14:paraId="5B517168" w14:textId="5D03A8E1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 (68)</w:t>
            </w:r>
          </w:p>
          <w:p w14:paraId="53D81D50" w14:textId="6641AF5C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 (32)</w:t>
            </w:r>
          </w:p>
          <w:p w14:paraId="2C13246C" w14:textId="7777777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A9696E5" w14:textId="6B1DAE07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D9CCF09" w14:textId="5DC62FB7" w:rsidR="00DB1BBF" w:rsidRPr="00631628" w:rsidRDefault="00DB1BBF" w:rsidP="00BE761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51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5D8D2011" w14:textId="77777777" w:rsidR="00DB1BBF" w:rsidRPr="00631628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642A96EB" w14:textId="427E70CA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4 (75)</w:t>
            </w:r>
          </w:p>
          <w:p w14:paraId="25EC0CDA" w14:textId="62EB8FC2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 (25)*</w:t>
            </w:r>
          </w:p>
          <w:p w14:paraId="7AD4C3B7" w14:textId="77D1A5B3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40CEB7DE" w14:textId="5AB4ADFB" w:rsidR="00DB1BBF" w:rsidRDefault="00DB1BBF" w:rsidP="002C61E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303C7D2" w14:textId="7A6A34EA" w:rsidR="00DB1BBF" w:rsidRPr="00631628" w:rsidRDefault="00DB1BBF" w:rsidP="00BB055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</w:tcPr>
          <w:p w14:paraId="3AC99F2F" w14:textId="77777777" w:rsidR="00DB1BBF" w:rsidRDefault="00DB1BBF" w:rsidP="008C5D73">
            <w:pPr>
              <w:jc w:val="center"/>
              <w:rPr>
                <w:sz w:val="16"/>
                <w:szCs w:val="16"/>
              </w:rPr>
            </w:pPr>
          </w:p>
          <w:p w14:paraId="4B5BD1D8" w14:textId="19F38B1B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1 (73)</w:t>
            </w:r>
          </w:p>
          <w:p w14:paraId="4CB631FE" w14:textId="7CDDEEE6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4 (27)*</w:t>
            </w:r>
          </w:p>
          <w:p w14:paraId="5249C28F" w14:textId="77777777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20FE4C0B" w14:textId="77777777" w:rsidR="00504A40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3E14E94C" w14:textId="1EE2A0AF" w:rsidR="00504A40" w:rsidRPr="00631628" w:rsidRDefault="00504A40" w:rsidP="008C5D7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0)</w:t>
            </w:r>
          </w:p>
        </w:tc>
      </w:tr>
    </w:tbl>
    <w:p w14:paraId="1F2F2698" w14:textId="006EF67D" w:rsidR="00C6429B" w:rsidRPr="00D56838" w:rsidRDefault="00BB0551" w:rsidP="00BB0551">
      <w:pPr>
        <w:pStyle w:val="ListParagraph"/>
      </w:pPr>
      <w:r w:rsidRPr="00173F6B">
        <w:rPr>
          <w:rFonts w:eastAsia="MS Mincho"/>
          <w:color w:val="000000" w:themeColor="text1"/>
        </w:rPr>
        <w:t>*</w:t>
      </w:r>
      <w:r w:rsidRPr="00173F6B">
        <w:rPr>
          <w:rFonts w:eastAsia="MS Mincho"/>
          <w:color w:val="000000" w:themeColor="text1"/>
          <w:sz w:val="21"/>
          <w:szCs w:val="21"/>
        </w:rPr>
        <w:t>events being recurrence or death</w:t>
      </w:r>
      <w:r w:rsidR="002A349C" w:rsidRPr="00173F6B">
        <w:rPr>
          <w:rFonts w:eastAsia="MS Mincho"/>
          <w:color w:val="000000" w:themeColor="text1"/>
          <w:sz w:val="21"/>
          <w:szCs w:val="21"/>
        </w:rPr>
        <w:t xml:space="preserve"> (</w:t>
      </w:r>
      <w:r w:rsidR="000F10F5" w:rsidRPr="00173F6B">
        <w:rPr>
          <w:rFonts w:eastAsia="MS Mincho"/>
          <w:color w:val="000000" w:themeColor="text1"/>
          <w:sz w:val="21"/>
          <w:szCs w:val="21"/>
        </w:rPr>
        <w:t>separate</w:t>
      </w:r>
      <w:r w:rsidR="002A349C" w:rsidRPr="00173F6B">
        <w:rPr>
          <w:rFonts w:eastAsia="MS Mincho"/>
          <w:color w:val="000000" w:themeColor="text1"/>
          <w:sz w:val="21"/>
          <w:szCs w:val="21"/>
        </w:rPr>
        <w:t xml:space="preserve"> data not available)</w:t>
      </w:r>
      <w:r w:rsidR="00C6429B" w:rsidRPr="00BB0551">
        <w:rPr>
          <w:rFonts w:eastAsia="MS Mincho"/>
        </w:rPr>
        <w:br w:type="page"/>
      </w:r>
    </w:p>
    <w:p w14:paraId="4E6948CA" w14:textId="18BA82EA" w:rsidR="00174048" w:rsidRPr="00261C15" w:rsidRDefault="00174048" w:rsidP="00174048">
      <w:pPr>
        <w:pStyle w:val="BodyText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1C1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2: </w:t>
      </w:r>
      <w:r w:rsidR="00261C15" w:rsidRPr="00261C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ultivariate analysis for components of the </w:t>
      </w:r>
      <w:r w:rsidR="00261C15" w:rsidRPr="00261C15">
        <w:rPr>
          <w:rFonts w:ascii="Times New Roman" w:hAnsi="Times New Roman" w:cs="Times New Roman"/>
          <w:b/>
          <w:bCs/>
          <w:sz w:val="24"/>
          <w:szCs w:val="24"/>
          <w:lang w:val="en-US"/>
        </w:rPr>
        <w:t>p</w:t>
      </w:r>
      <w:r w:rsidRPr="00261C15">
        <w:rPr>
          <w:rFonts w:ascii="Times New Roman" w:hAnsi="Times New Roman" w:cs="Times New Roman"/>
          <w:b/>
          <w:bCs/>
          <w:sz w:val="24"/>
          <w:szCs w:val="24"/>
          <w:lang w:val="en-US"/>
        </w:rPr>
        <w:t>henotypic subtype classification</w:t>
      </w:r>
      <w:r w:rsidR="00261C15" w:rsidRPr="00261C1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DFS and recurrence risk (n=893)</w:t>
      </w:r>
    </w:p>
    <w:p w14:paraId="381A5B4E" w14:textId="77777777" w:rsidR="00174048" w:rsidRPr="007F0B98" w:rsidRDefault="00174048" w:rsidP="00174048">
      <w:pPr>
        <w:rPr>
          <w:b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1701"/>
        <w:gridCol w:w="850"/>
        <w:gridCol w:w="1985"/>
        <w:gridCol w:w="850"/>
      </w:tblGrid>
      <w:tr w:rsidR="00261C15" w:rsidRPr="00646035" w14:paraId="6DDC39E5" w14:textId="77777777" w:rsidTr="0082498D">
        <w:trPr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604F50" w14:textId="77777777" w:rsidR="00261C15" w:rsidRPr="00954B25" w:rsidRDefault="00261C15" w:rsidP="0082498D">
            <w:pPr>
              <w:pStyle w:val="BodyText"/>
              <w:spacing w:after="0" w:line="240" w:lineRule="auto"/>
              <w:rPr>
                <w:b/>
                <w:sz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0CF6FC1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Univariate analysis</w:t>
            </w:r>
          </w:p>
          <w:p w14:paraId="50FF01B9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HR 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61F20267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color w:val="000000"/>
                <w:kern w:val="24"/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P-value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530E59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Multivariate analysis</w:t>
            </w:r>
          </w:p>
          <w:p w14:paraId="395A3982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HR (95% 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D0D83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3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3"/>
              </w:rPr>
              <w:t>P-value</w:t>
            </w:r>
          </w:p>
        </w:tc>
      </w:tr>
      <w:tr w:rsidR="00261C15" w:rsidRPr="00646035" w14:paraId="559F29A2" w14:textId="77777777" w:rsidTr="0082498D">
        <w:trPr>
          <w:trHeight w:val="215"/>
          <w:jc w:val="center"/>
        </w:trPr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60831" w14:textId="77777777" w:rsidR="00261C15" w:rsidRPr="0082498D" w:rsidRDefault="00261C15" w:rsidP="0082498D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6"/>
              </w:rPr>
            </w:pPr>
            <w:r w:rsidRPr="0082498D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Disease-free survival (n=881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0951F55" w14:textId="77777777" w:rsidR="00261C15" w:rsidRPr="00954B25" w:rsidRDefault="00261C15" w:rsidP="0082498D">
            <w:pPr>
              <w:pStyle w:val="BodyText"/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53DFF06C" w14:textId="77777777" w:rsidR="00261C15" w:rsidRPr="00954B25" w:rsidRDefault="00261C15" w:rsidP="0082498D">
            <w:pPr>
              <w:pStyle w:val="BodyText"/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173254" w14:textId="77777777" w:rsidR="00261C15" w:rsidRPr="00954B25" w:rsidRDefault="00261C15" w:rsidP="0082498D">
            <w:pPr>
              <w:pStyle w:val="BodyText"/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F2AB38" w14:textId="77777777" w:rsidR="00261C15" w:rsidRPr="00954B25" w:rsidRDefault="00261C15" w:rsidP="0082498D">
            <w:pPr>
              <w:pStyle w:val="BodyText"/>
              <w:spacing w:after="0" w:line="240" w:lineRule="auto"/>
              <w:jc w:val="center"/>
              <w:rPr>
                <w:b/>
                <w:sz w:val="20"/>
                <w:szCs w:val="16"/>
              </w:rPr>
            </w:pPr>
          </w:p>
        </w:tc>
      </w:tr>
      <w:tr w:rsidR="00261C15" w:rsidRPr="00646035" w14:paraId="44C5D472" w14:textId="77777777" w:rsidTr="0082498D">
        <w:trPr>
          <w:trHeight w:val="221"/>
          <w:jc w:val="center"/>
        </w:trPr>
        <w:tc>
          <w:tcPr>
            <w:tcW w:w="2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0CFEB9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proofErr w:type="spellStart"/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>Klintrup</w:t>
            </w:r>
            <w:proofErr w:type="spellEnd"/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>Makinen</w:t>
            </w:r>
            <w:proofErr w:type="spellEnd"/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 grade </w:t>
            </w:r>
          </w:p>
          <w:p w14:paraId="4B94EC01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 xml:space="preserve">   weak/stron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2EB250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73 (0.61-0.8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B79A2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61C22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75 (0.62-0.8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A22DDB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307F3A">
              <w:rPr>
                <w:bCs/>
                <w:color w:val="000000"/>
                <w:kern w:val="24"/>
                <w:sz w:val="16"/>
                <w:szCs w:val="16"/>
              </w:rPr>
              <w:t>0.002</w:t>
            </w:r>
          </w:p>
        </w:tc>
      </w:tr>
      <w:tr w:rsidR="00261C15" w:rsidRPr="00646035" w14:paraId="01FA8C5C" w14:textId="77777777" w:rsidTr="0082498D">
        <w:trPr>
          <w:jc w:val="center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E17E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Tumour Stroma percentage   </w:t>
            </w:r>
          </w:p>
          <w:p w14:paraId="1C9E94F0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 xml:space="preserve">   &lt;50%/&gt;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47FE6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1.24 (1.02-1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6B63B0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0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C1534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1.19 (0.98-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6438F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307F3A">
              <w:rPr>
                <w:bCs/>
                <w:color w:val="000000"/>
                <w:kern w:val="24"/>
                <w:sz w:val="16"/>
                <w:szCs w:val="16"/>
              </w:rPr>
              <w:t>0.073</w:t>
            </w:r>
          </w:p>
        </w:tc>
      </w:tr>
      <w:tr w:rsidR="00261C15" w:rsidRPr="00646035" w14:paraId="1940EC2E" w14:textId="77777777" w:rsidTr="0082498D">
        <w:trPr>
          <w:trHeight w:val="74"/>
          <w:jc w:val="center"/>
        </w:trPr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3E75CDF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307F3A">
              <w:rPr>
                <w:b/>
                <w:bCs/>
                <w:color w:val="000000"/>
                <w:kern w:val="24"/>
                <w:sz w:val="16"/>
                <w:szCs w:val="16"/>
              </w:rPr>
              <w:t xml:space="preserve">Ki67 proliferation index </w:t>
            </w:r>
          </w:p>
          <w:p w14:paraId="5DE29A60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 xml:space="preserve">   &lt;30%/&gt;3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492AA8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96 (0.81-1.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F65F1F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kern w:val="24"/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0.6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4AC1E47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307F3A">
              <w:rPr>
                <w:color w:val="000000"/>
                <w:kern w:val="24"/>
                <w:sz w:val="16"/>
                <w:szCs w:val="16"/>
              </w:rPr>
              <w:t>1.00 (0.85-1.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12407E" w14:textId="77777777" w:rsidR="00261C15" w:rsidRPr="00307F3A" w:rsidRDefault="00261C15" w:rsidP="0082498D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307F3A">
              <w:rPr>
                <w:bCs/>
                <w:color w:val="000000"/>
                <w:kern w:val="24"/>
                <w:sz w:val="16"/>
                <w:szCs w:val="16"/>
              </w:rPr>
              <w:t>0.971</w:t>
            </w:r>
          </w:p>
        </w:tc>
      </w:tr>
    </w:tbl>
    <w:p w14:paraId="56DE1F92" w14:textId="77777777" w:rsidR="00174048" w:rsidRDefault="00174048" w:rsidP="00416428">
      <w:pPr>
        <w:spacing w:before="240" w:after="240"/>
        <w:jc w:val="both"/>
        <w:rPr>
          <w:rFonts w:eastAsia="MS Mincho"/>
          <w:b/>
        </w:rPr>
      </w:pPr>
    </w:p>
    <w:p w14:paraId="73ED4D29" w14:textId="77777777" w:rsidR="00174048" w:rsidRDefault="00174048">
      <w:pPr>
        <w:spacing w:after="200" w:line="276" w:lineRule="auto"/>
        <w:rPr>
          <w:rFonts w:eastAsia="MS Mincho"/>
          <w:b/>
        </w:rPr>
      </w:pPr>
      <w:r>
        <w:rPr>
          <w:rFonts w:eastAsia="MS Mincho"/>
          <w:b/>
        </w:rPr>
        <w:br w:type="page"/>
      </w:r>
    </w:p>
    <w:p w14:paraId="3273A365" w14:textId="2A6174DD" w:rsidR="001E0096" w:rsidRDefault="001E0096" w:rsidP="001E0096">
      <w:pPr>
        <w:spacing w:before="240" w:after="240"/>
        <w:jc w:val="both"/>
        <w:rPr>
          <w:rFonts w:eastAsia="MS Mincho"/>
          <w:b/>
        </w:rPr>
      </w:pPr>
      <w:r w:rsidRPr="00C6429B">
        <w:rPr>
          <w:rFonts w:eastAsia="MS Mincho"/>
          <w:b/>
        </w:rPr>
        <w:lastRenderedPageBreak/>
        <w:t xml:space="preserve">Table </w:t>
      </w:r>
      <w:r>
        <w:rPr>
          <w:rFonts w:eastAsia="MS Mincho"/>
          <w:b/>
        </w:rPr>
        <w:t>S</w:t>
      </w:r>
      <w:r w:rsidR="00CF67AE">
        <w:rPr>
          <w:rFonts w:eastAsia="MS Mincho"/>
          <w:b/>
        </w:rPr>
        <w:t>3</w:t>
      </w:r>
      <w:r w:rsidRPr="00C6429B">
        <w:rPr>
          <w:rFonts w:eastAsia="MS Mincho"/>
          <w:b/>
        </w:rPr>
        <w:t>. Multivariate analysis of phenotypic subtypes</w:t>
      </w:r>
      <w:r>
        <w:rPr>
          <w:rFonts w:eastAsia="MS Mincho"/>
          <w:b/>
        </w:rPr>
        <w:t>,</w:t>
      </w:r>
      <w:r w:rsidRPr="00C6429B">
        <w:rPr>
          <w:rFonts w:eastAsia="MS Mincho"/>
          <w:b/>
        </w:rPr>
        <w:t xml:space="preserve"> clinicopathological factors </w:t>
      </w:r>
      <w:r>
        <w:rPr>
          <w:rFonts w:eastAsia="MS Mincho"/>
          <w:b/>
        </w:rPr>
        <w:t>and</w:t>
      </w:r>
      <w:r w:rsidRPr="00C6429B">
        <w:rPr>
          <w:rFonts w:eastAsia="MS Mincho"/>
          <w:b/>
        </w:rPr>
        <w:t xml:space="preserve"> </w:t>
      </w:r>
      <w:r w:rsidR="0021510D">
        <w:rPr>
          <w:rFonts w:eastAsia="MS Mincho"/>
          <w:b/>
        </w:rPr>
        <w:t>disease</w:t>
      </w:r>
      <w:r w:rsidR="00CA5F23">
        <w:rPr>
          <w:rFonts w:eastAsia="MS Mincho"/>
          <w:b/>
        </w:rPr>
        <w:t>-free</w:t>
      </w:r>
      <w:r w:rsidRPr="00C6429B">
        <w:rPr>
          <w:rFonts w:eastAsia="MS Mincho"/>
          <w:b/>
        </w:rPr>
        <w:t xml:space="preserve"> survival in </w:t>
      </w:r>
      <w:r>
        <w:rPr>
          <w:rFonts w:eastAsia="MS Mincho"/>
          <w:b/>
        </w:rPr>
        <w:t>the external validation cohort</w:t>
      </w:r>
      <w:r w:rsidRPr="00C6429B">
        <w:rPr>
          <w:rFonts w:eastAsia="MS Mincho"/>
          <w:b/>
        </w:rPr>
        <w:t xml:space="preserve"> (n=</w:t>
      </w:r>
      <w:r w:rsidR="003E49C7">
        <w:rPr>
          <w:rFonts w:eastAsia="MS Mincho"/>
          <w:b/>
        </w:rPr>
        <w:t>146</w:t>
      </w:r>
      <w:r w:rsidRPr="00C6429B">
        <w:rPr>
          <w:rFonts w:eastAsia="MS Mincho"/>
          <w:b/>
        </w:rPr>
        <w:t>)</w:t>
      </w:r>
    </w:p>
    <w:p w14:paraId="660EAB7F" w14:textId="77777777" w:rsidR="0018708C" w:rsidRPr="00C6429B" w:rsidRDefault="0018708C" w:rsidP="001E0096">
      <w:pPr>
        <w:spacing w:before="240" w:after="240"/>
        <w:jc w:val="both"/>
        <w:rPr>
          <w:rFonts w:eastAsia="MS Mincho"/>
          <w:b/>
        </w:rPr>
      </w:pPr>
    </w:p>
    <w:tbl>
      <w:tblPr>
        <w:tblW w:w="878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627"/>
        <w:gridCol w:w="1357"/>
        <w:gridCol w:w="993"/>
        <w:gridCol w:w="2126"/>
        <w:gridCol w:w="1134"/>
      </w:tblGrid>
      <w:tr w:rsidR="0021510D" w:rsidRPr="00D56838" w14:paraId="3BBB85AE" w14:textId="77777777" w:rsidTr="0021510D">
        <w:trPr>
          <w:trHeight w:val="497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042A5060" w14:textId="066B97AF" w:rsidR="0021510D" w:rsidRPr="00D56838" w:rsidRDefault="0021510D" w:rsidP="0021510D">
            <w:pPr>
              <w:jc w:val="center"/>
              <w:rPr>
                <w:rFonts w:ascii="Arial" w:eastAsia="MS Mincho" w:hAnsi="Arial" w:cs="Arial"/>
                <w:sz w:val="36"/>
                <w:szCs w:val="36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1C4C0D2" w14:textId="22363A02" w:rsidR="0021510D" w:rsidRPr="00D56838" w:rsidRDefault="0021510D" w:rsidP="0021510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Uni</w:t>
            </w: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variate analysis</w:t>
            </w:r>
          </w:p>
          <w:p w14:paraId="411F3785" w14:textId="54262370" w:rsidR="0021510D" w:rsidRPr="00D56838" w:rsidRDefault="0021510D" w:rsidP="0021510D">
            <w:pPr>
              <w:jc w:val="center"/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5A1B72A" w14:textId="0C76B8E1" w:rsidR="0021510D" w:rsidRPr="00D56838" w:rsidRDefault="0021510D" w:rsidP="0021510D">
            <w:pPr>
              <w:jc w:val="center"/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665A2440" w14:textId="0905DDEB" w:rsidR="0021510D" w:rsidRPr="00D56838" w:rsidRDefault="0021510D" w:rsidP="0021510D">
            <w:pPr>
              <w:jc w:val="center"/>
              <w:rPr>
                <w:rFonts w:ascii="Arial" w:eastAsia="Cambria" w:hAnsi="Arial" w:cs="Arial"/>
                <w:sz w:val="20"/>
                <w:szCs w:val="20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Multivariate analysis</w:t>
            </w:r>
          </w:p>
          <w:p w14:paraId="2B2D9FFD" w14:textId="77777777" w:rsidR="0021510D" w:rsidRPr="00D56838" w:rsidRDefault="0021510D" w:rsidP="0021510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HR (95% CI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bottom"/>
            <w:hideMark/>
          </w:tcPr>
          <w:p w14:paraId="105F869A" w14:textId="77777777" w:rsidR="0021510D" w:rsidRPr="00D56838" w:rsidRDefault="0021510D" w:rsidP="0021510D">
            <w:pPr>
              <w:jc w:val="center"/>
              <w:rPr>
                <w:rFonts w:ascii="Arial" w:eastAsia="MS Mincho" w:hAnsi="Arial" w:cs="Arial"/>
                <w:sz w:val="20"/>
                <w:szCs w:val="20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21510D" w:rsidRPr="00D56838" w14:paraId="2596D13D" w14:textId="77777777" w:rsidTr="006748BA">
        <w:trPr>
          <w:trHeight w:val="350"/>
          <w:jc w:val="center"/>
        </w:trPr>
        <w:tc>
          <w:tcPr>
            <w:tcW w:w="3179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  <w:hideMark/>
          </w:tcPr>
          <w:p w14:paraId="64A69CFD" w14:textId="77777777" w:rsidR="00C26D02" w:rsidRDefault="0021510D" w:rsidP="0021510D">
            <w:pP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  <w:t xml:space="preserve">TNM Stage </w:t>
            </w:r>
          </w:p>
          <w:p w14:paraId="157B2F4B" w14:textId="5B345503" w:rsidR="0021510D" w:rsidRPr="00C26D02" w:rsidRDefault="00C26D02" w:rsidP="0021510D">
            <w:pPr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  <w:t xml:space="preserve">   </w:t>
            </w:r>
            <w:r w:rsidR="0021510D"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I</w:t>
            </w:r>
          </w:p>
          <w:p w14:paraId="3C09FBD0" w14:textId="5FCB273E" w:rsidR="0021510D" w:rsidRPr="00C26D02" w:rsidRDefault="0021510D" w:rsidP="0021510D">
            <w:pPr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II</w:t>
            </w:r>
          </w:p>
          <w:p w14:paraId="6E39B0AF" w14:textId="72B4A6CA" w:rsidR="0021510D" w:rsidRPr="00D56838" w:rsidRDefault="0021510D" w:rsidP="0021510D">
            <w:pPr>
              <w:rPr>
                <w:rFonts w:ascii="Arial" w:eastAsia="MS Mincho" w:hAnsi="Arial" w:cs="Arial"/>
                <w:sz w:val="36"/>
                <w:szCs w:val="3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III</w:t>
            </w:r>
          </w:p>
        </w:tc>
        <w:tc>
          <w:tcPr>
            <w:tcW w:w="1357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14:paraId="55A3521A" w14:textId="77777777" w:rsidR="00C26D02" w:rsidRDefault="00C26D0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2FBD6CF6" w14:textId="6EBCA218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</w:p>
          <w:p w14:paraId="1BD4C8BB" w14:textId="54FADB98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3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3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(0.05-2.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4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6)</w:t>
            </w:r>
          </w:p>
          <w:p w14:paraId="4CB53001" w14:textId="2BB0A8F6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6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8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(0.0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9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5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.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40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</w:tcPr>
          <w:p w14:paraId="6C9FB7EE" w14:textId="77777777" w:rsidR="00C26D02" w:rsidRDefault="00C26D0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3996F458" w14:textId="7591921F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087</w:t>
            </w:r>
          </w:p>
          <w:p w14:paraId="4CDC5981" w14:textId="60D9FCD9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282</w:t>
            </w:r>
          </w:p>
          <w:p w14:paraId="5DFF7E70" w14:textId="0C5E9E5D" w:rsidR="0021510D" w:rsidRDefault="0021510D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</w:t>
            </w:r>
            <w:r w:rsidR="00C26D02">
              <w:rPr>
                <w:rFonts w:eastAsia="MS Mincho"/>
                <w:color w:val="000000"/>
                <w:kern w:val="24"/>
                <w:sz w:val="16"/>
                <w:szCs w:val="16"/>
              </w:rPr>
              <w:t>716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7F4020B4" w14:textId="77777777" w:rsidR="0021510D" w:rsidRDefault="0021510D" w:rsidP="00956744">
            <w:pPr>
              <w:jc w:val="center"/>
              <w:rPr>
                <w:rFonts w:eastAsia="MS Mincho"/>
                <w:sz w:val="16"/>
                <w:szCs w:val="16"/>
              </w:rPr>
            </w:pPr>
          </w:p>
          <w:p w14:paraId="3F7FA971" w14:textId="77777777" w:rsidR="00956744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-</w:t>
            </w:r>
          </w:p>
          <w:p w14:paraId="3DC58FB8" w14:textId="77777777" w:rsidR="00956744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48 (006-3.61)</w:t>
            </w:r>
          </w:p>
          <w:p w14:paraId="363C2163" w14:textId="4EBF7CE8" w:rsidR="00956744" w:rsidRPr="00C074EB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89 (0.11-7.1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8F6D6B9" w14:textId="77777777" w:rsidR="0021510D" w:rsidRDefault="0021510D" w:rsidP="00956744">
            <w:pPr>
              <w:jc w:val="center"/>
              <w:rPr>
                <w:rFonts w:eastAsia="MS Mincho"/>
                <w:sz w:val="16"/>
                <w:szCs w:val="16"/>
              </w:rPr>
            </w:pPr>
          </w:p>
          <w:p w14:paraId="0461EE3C" w14:textId="77777777" w:rsidR="00956744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195</w:t>
            </w:r>
          </w:p>
          <w:p w14:paraId="2E1EB3AC" w14:textId="5A33836A" w:rsidR="00956744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475</w:t>
            </w:r>
          </w:p>
          <w:p w14:paraId="3BD99786" w14:textId="372736A1" w:rsidR="00956744" w:rsidRPr="00C074EB" w:rsidRDefault="00956744" w:rsidP="00956744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913</w:t>
            </w:r>
          </w:p>
        </w:tc>
      </w:tr>
      <w:tr w:rsidR="003C51B2" w:rsidRPr="00D56838" w14:paraId="2FEF503C" w14:textId="77777777" w:rsidTr="00300A4C">
        <w:trPr>
          <w:trHeight w:val="368"/>
          <w:jc w:val="center"/>
        </w:trPr>
        <w:tc>
          <w:tcPr>
            <w:tcW w:w="3179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7D4A3F2" w14:textId="77777777" w:rsidR="003C51B2" w:rsidRDefault="003C51B2" w:rsidP="0021510D">
            <w:pP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  <w:t>Mismatch Repair Status</w:t>
            </w:r>
          </w:p>
          <w:p w14:paraId="271A4C7B" w14:textId="13A2617E" w:rsidR="003C51B2" w:rsidRDefault="003C51B2" w:rsidP="0021510D">
            <w:pP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</w:pPr>
            <w:r w:rsidRPr="00106978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</w:t>
            </w:r>
            <w:r w:rsidRPr="00106978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competent/deficient</w:t>
            </w:r>
          </w:p>
        </w:tc>
        <w:tc>
          <w:tcPr>
            <w:tcW w:w="1357" w:type="dxa"/>
            <w:tcBorders>
              <w:left w:val="nil"/>
              <w:right w:val="nil"/>
            </w:tcBorders>
            <w:vAlign w:val="center"/>
          </w:tcPr>
          <w:p w14:paraId="549CE6D2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36F4DE14" w14:textId="224FEDD8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845 (0.43-1.65)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0F895C6" w14:textId="77777777" w:rsidR="003C51B2" w:rsidRDefault="003C51B2" w:rsidP="00106978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</w:p>
          <w:p w14:paraId="6AF88579" w14:textId="0B96B95B" w:rsidR="003C51B2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  <w:t>0.62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3051853E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5B25557D" w14:textId="4271634E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12FB81A1" w14:textId="77777777" w:rsidR="003C51B2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</w:p>
          <w:p w14:paraId="424D70DB" w14:textId="55A8AC3E" w:rsidR="003C51B2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  <w:t>-</w:t>
            </w:r>
          </w:p>
        </w:tc>
      </w:tr>
      <w:tr w:rsidR="003C51B2" w:rsidRPr="00D56838" w14:paraId="6A4E5583" w14:textId="77777777" w:rsidTr="006748BA">
        <w:trPr>
          <w:trHeight w:val="368"/>
          <w:jc w:val="center"/>
        </w:trPr>
        <w:tc>
          <w:tcPr>
            <w:tcW w:w="3179" w:type="dxa"/>
            <w:gridSpan w:val="2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9E2CAB2" w14:textId="77777777" w:rsidR="003C51B2" w:rsidRDefault="003C51B2" w:rsidP="0021510D">
            <w:pP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</w:pPr>
            <w:r w:rsidRPr="00D56838"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  <w:t xml:space="preserve">Phenotypic Subtype </w:t>
            </w:r>
          </w:p>
          <w:p w14:paraId="6C86EBA6" w14:textId="77777777" w:rsidR="003C51B2" w:rsidRPr="00C26D02" w:rsidRDefault="003C51B2" w:rsidP="0021510D">
            <w:pPr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immune</w:t>
            </w:r>
          </w:p>
          <w:p w14:paraId="0F0B291B" w14:textId="77777777" w:rsidR="003C51B2" w:rsidRPr="00C26D02" w:rsidRDefault="003C51B2" w:rsidP="0021510D">
            <w:pPr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canonical</w:t>
            </w:r>
          </w:p>
          <w:p w14:paraId="3A34B691" w14:textId="77777777" w:rsidR="003C51B2" w:rsidRPr="00C26D02" w:rsidRDefault="003C51B2" w:rsidP="0021510D">
            <w:pPr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latent</w:t>
            </w:r>
          </w:p>
          <w:p w14:paraId="46E0C1B4" w14:textId="134CB6A4" w:rsidR="003C51B2" w:rsidRDefault="003C51B2" w:rsidP="0021510D">
            <w:pPr>
              <w:rPr>
                <w:rFonts w:eastAsia="MS Mincho"/>
                <w:b/>
                <w:bCs/>
                <w:color w:val="000000"/>
                <w:kern w:val="24"/>
                <w:sz w:val="16"/>
                <w:szCs w:val="16"/>
              </w:rPr>
            </w:pPr>
            <w:r w:rsidRPr="00C26D0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  stromal</w:t>
            </w:r>
          </w:p>
        </w:tc>
        <w:tc>
          <w:tcPr>
            <w:tcW w:w="1357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274EA81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2A551355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</w:p>
          <w:p w14:paraId="1CD37943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1.34 (0.68-2.64)</w:t>
            </w:r>
          </w:p>
          <w:p w14:paraId="77DFC535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0.75 (0.22-2.60)</w:t>
            </w:r>
          </w:p>
          <w:p w14:paraId="3773FC5E" w14:textId="5E9D7DD9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3.43 (1.60-7.35)</w:t>
            </w:r>
          </w:p>
        </w:tc>
        <w:tc>
          <w:tcPr>
            <w:tcW w:w="9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09325B66" w14:textId="77777777" w:rsidR="003C51B2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</w:p>
          <w:p w14:paraId="6BE9205C" w14:textId="77777777" w:rsidR="003C51B2" w:rsidRPr="00C074EB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  <w:r w:rsidRPr="00C074EB"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  <w:t>0.007</w:t>
            </w:r>
          </w:p>
          <w:p w14:paraId="698B4E20" w14:textId="77777777" w:rsidR="003C51B2" w:rsidRPr="00C074EB" w:rsidRDefault="003C51B2" w:rsidP="0021510D">
            <w:pPr>
              <w:jc w:val="center"/>
              <w:rPr>
                <w:rFonts w:eastAsia="MS Mincho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404</w:t>
            </w:r>
          </w:p>
          <w:p w14:paraId="20410043" w14:textId="77777777" w:rsidR="003C51B2" w:rsidRPr="00C074EB" w:rsidRDefault="003C51B2" w:rsidP="0021510D">
            <w:pPr>
              <w:jc w:val="center"/>
              <w:rPr>
                <w:rFonts w:eastAsia="MS Mincho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649</w:t>
            </w:r>
          </w:p>
          <w:p w14:paraId="77A58427" w14:textId="78B3CD9F" w:rsidR="003C51B2" w:rsidRDefault="003C51B2" w:rsidP="00106978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002</w:t>
            </w:r>
          </w:p>
        </w:tc>
        <w:tc>
          <w:tcPr>
            <w:tcW w:w="2126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661029F9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</w:p>
          <w:p w14:paraId="15273357" w14:textId="77777777" w:rsidR="003C51B2" w:rsidRDefault="003C51B2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</w:p>
          <w:p w14:paraId="1BE94A14" w14:textId="6FA99CE5" w:rsidR="003C51B2" w:rsidRDefault="00956744" w:rsidP="0021510D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1.28</w:t>
            </w:r>
            <w:r w:rsidR="003C51B2">
              <w:rPr>
                <w:rFonts w:eastAsia="MS Mincho"/>
                <w:color w:val="000000"/>
                <w:kern w:val="24"/>
                <w:sz w:val="16"/>
                <w:szCs w:val="16"/>
              </w:rPr>
              <w:t xml:space="preserve"> (0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.65</w:t>
            </w:r>
            <w:r w:rsidR="003C51B2">
              <w:rPr>
                <w:rFonts w:eastAsia="MS Mincho"/>
                <w:color w:val="000000"/>
                <w:kern w:val="24"/>
                <w:sz w:val="16"/>
                <w:szCs w:val="16"/>
              </w:rPr>
              <w:t>-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2</w:t>
            </w:r>
            <w:r w:rsidR="003C51B2">
              <w:rPr>
                <w:rFonts w:eastAsia="MS Mincho"/>
                <w:color w:val="000000"/>
                <w:kern w:val="24"/>
                <w:sz w:val="16"/>
                <w:szCs w:val="16"/>
              </w:rPr>
              <w:t>.</w:t>
            </w:r>
            <w:r>
              <w:rPr>
                <w:rFonts w:eastAsia="MS Mincho"/>
                <w:color w:val="000000"/>
                <w:kern w:val="24"/>
                <w:sz w:val="16"/>
                <w:szCs w:val="16"/>
              </w:rPr>
              <w:t>53</w:t>
            </w:r>
            <w:r w:rsidR="003C51B2">
              <w:rPr>
                <w:rFonts w:eastAsia="MS Mincho"/>
                <w:color w:val="000000"/>
                <w:kern w:val="24"/>
                <w:sz w:val="16"/>
                <w:szCs w:val="16"/>
              </w:rPr>
              <w:t>)</w:t>
            </w:r>
          </w:p>
          <w:p w14:paraId="5FCBA0F4" w14:textId="1C027696" w:rsidR="003C51B2" w:rsidRDefault="003C51B2" w:rsidP="0021510D">
            <w:pPr>
              <w:jc w:val="center"/>
              <w:rPr>
                <w:rFonts w:eastAsia="MS Mincho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0.7</w:t>
            </w:r>
            <w:r w:rsidR="00956744">
              <w:rPr>
                <w:rFonts w:eastAsia="MS Mincho"/>
                <w:sz w:val="16"/>
                <w:szCs w:val="16"/>
              </w:rPr>
              <w:t>6</w:t>
            </w:r>
            <w:r>
              <w:rPr>
                <w:rFonts w:eastAsia="MS Mincho"/>
                <w:sz w:val="16"/>
                <w:szCs w:val="16"/>
              </w:rPr>
              <w:t xml:space="preserve"> (0.</w:t>
            </w:r>
            <w:r w:rsidR="00956744">
              <w:rPr>
                <w:rFonts w:eastAsia="MS Mincho"/>
                <w:sz w:val="16"/>
                <w:szCs w:val="16"/>
              </w:rPr>
              <w:t>22</w:t>
            </w:r>
            <w:r>
              <w:rPr>
                <w:rFonts w:eastAsia="MS Mincho"/>
                <w:sz w:val="16"/>
                <w:szCs w:val="16"/>
              </w:rPr>
              <w:t>-</w:t>
            </w:r>
            <w:r w:rsidR="00956744">
              <w:rPr>
                <w:rFonts w:eastAsia="MS Mincho"/>
                <w:sz w:val="16"/>
                <w:szCs w:val="16"/>
              </w:rPr>
              <w:t>2</w:t>
            </w:r>
            <w:r>
              <w:rPr>
                <w:rFonts w:eastAsia="MS Mincho"/>
                <w:sz w:val="16"/>
                <w:szCs w:val="16"/>
              </w:rPr>
              <w:t>.</w:t>
            </w:r>
            <w:r w:rsidR="00956744">
              <w:rPr>
                <w:rFonts w:eastAsia="MS Mincho"/>
                <w:sz w:val="16"/>
                <w:szCs w:val="16"/>
              </w:rPr>
              <w:t>62</w:t>
            </w:r>
            <w:r>
              <w:rPr>
                <w:rFonts w:eastAsia="MS Mincho"/>
                <w:sz w:val="16"/>
                <w:szCs w:val="16"/>
              </w:rPr>
              <w:t>)</w:t>
            </w:r>
          </w:p>
          <w:p w14:paraId="23CBBC7D" w14:textId="7093831A" w:rsidR="003C51B2" w:rsidRDefault="00956744" w:rsidP="008C109C">
            <w:pPr>
              <w:jc w:val="center"/>
              <w:rPr>
                <w:rFonts w:eastAsia="MS Mincho"/>
                <w:color w:val="000000"/>
                <w:kern w:val="24"/>
                <w:sz w:val="16"/>
                <w:szCs w:val="16"/>
              </w:rPr>
            </w:pPr>
            <w:r>
              <w:rPr>
                <w:rFonts w:eastAsia="MS Mincho"/>
                <w:sz w:val="16"/>
                <w:szCs w:val="16"/>
              </w:rPr>
              <w:t>2.92</w:t>
            </w:r>
            <w:r w:rsidR="003C51B2">
              <w:rPr>
                <w:rFonts w:eastAsia="MS Mincho"/>
                <w:sz w:val="16"/>
                <w:szCs w:val="16"/>
              </w:rPr>
              <w:t xml:space="preserve"> (</w:t>
            </w:r>
            <w:r>
              <w:rPr>
                <w:rFonts w:eastAsia="MS Mincho"/>
                <w:sz w:val="16"/>
                <w:szCs w:val="16"/>
              </w:rPr>
              <w:t>1.35</w:t>
            </w:r>
            <w:r w:rsidR="003C51B2">
              <w:rPr>
                <w:rFonts w:eastAsia="MS Mincho"/>
                <w:sz w:val="16"/>
                <w:szCs w:val="16"/>
              </w:rPr>
              <w:t>-</w:t>
            </w:r>
            <w:r>
              <w:rPr>
                <w:rFonts w:eastAsia="MS Mincho"/>
                <w:sz w:val="16"/>
                <w:szCs w:val="16"/>
              </w:rPr>
              <w:t>6</w:t>
            </w:r>
            <w:r w:rsidR="003C51B2">
              <w:rPr>
                <w:rFonts w:eastAsia="MS Mincho"/>
                <w:sz w:val="16"/>
                <w:szCs w:val="16"/>
              </w:rPr>
              <w:t>.</w:t>
            </w:r>
            <w:r>
              <w:rPr>
                <w:rFonts w:eastAsia="MS Mincho"/>
                <w:sz w:val="16"/>
                <w:szCs w:val="16"/>
              </w:rPr>
              <w:t>34</w:t>
            </w:r>
            <w:r w:rsidR="003C51B2">
              <w:rPr>
                <w:rFonts w:eastAsia="MS Mincho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66" w:type="dxa"/>
              <w:bottom w:w="0" w:type="dxa"/>
              <w:right w:w="66" w:type="dxa"/>
            </w:tcMar>
            <w:vAlign w:val="center"/>
          </w:tcPr>
          <w:p w14:paraId="5B8CA45C" w14:textId="77777777" w:rsidR="003C51B2" w:rsidRDefault="003C51B2" w:rsidP="0021510D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</w:p>
          <w:p w14:paraId="3D8A50F6" w14:textId="739EBFC4" w:rsidR="003C51B2" w:rsidRPr="00956744" w:rsidRDefault="003C51B2" w:rsidP="0021510D">
            <w:pPr>
              <w:jc w:val="center"/>
              <w:rPr>
                <w:rFonts w:eastAsia="MS Mincho"/>
                <w:b/>
                <w:color w:val="000000"/>
                <w:kern w:val="24"/>
                <w:sz w:val="16"/>
                <w:szCs w:val="16"/>
              </w:rPr>
            </w:pPr>
            <w:r w:rsidRPr="00956744">
              <w:rPr>
                <w:rFonts w:eastAsia="MS Mincho"/>
                <w:b/>
                <w:color w:val="000000"/>
                <w:kern w:val="24"/>
                <w:sz w:val="16"/>
                <w:szCs w:val="16"/>
              </w:rPr>
              <w:t>0.</w:t>
            </w:r>
            <w:r w:rsidR="001A7F20" w:rsidRPr="00956744">
              <w:rPr>
                <w:rFonts w:eastAsia="MS Mincho"/>
                <w:b/>
                <w:color w:val="000000"/>
                <w:kern w:val="24"/>
                <w:sz w:val="16"/>
                <w:szCs w:val="16"/>
              </w:rPr>
              <w:t>028</w:t>
            </w:r>
          </w:p>
          <w:p w14:paraId="7E50CAA6" w14:textId="5B3BA689" w:rsidR="003C51B2" w:rsidRPr="00C074EB" w:rsidRDefault="003C51B2" w:rsidP="0021510D">
            <w:pPr>
              <w:jc w:val="center"/>
              <w:rPr>
                <w:rFonts w:eastAsia="MS Mincho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</w:t>
            </w:r>
            <w:r w:rsidR="001A7F20">
              <w:rPr>
                <w:rFonts w:eastAsia="MS Mincho"/>
                <w:sz w:val="16"/>
                <w:szCs w:val="16"/>
              </w:rPr>
              <w:t>474</w:t>
            </w:r>
          </w:p>
          <w:p w14:paraId="7C7B47F9" w14:textId="01DB199F" w:rsidR="003C51B2" w:rsidRPr="00C074EB" w:rsidRDefault="003C51B2" w:rsidP="0021510D">
            <w:pPr>
              <w:jc w:val="center"/>
              <w:rPr>
                <w:rFonts w:eastAsia="MS Mincho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</w:t>
            </w:r>
            <w:r w:rsidR="001A7F20">
              <w:rPr>
                <w:rFonts w:eastAsia="MS Mincho"/>
                <w:sz w:val="16"/>
                <w:szCs w:val="16"/>
              </w:rPr>
              <w:t>658</w:t>
            </w:r>
          </w:p>
          <w:p w14:paraId="5A0AC5AD" w14:textId="228FADE7" w:rsidR="003C51B2" w:rsidRDefault="003C51B2" w:rsidP="008C109C">
            <w:pPr>
              <w:jc w:val="center"/>
              <w:rPr>
                <w:rFonts w:eastAsia="MS Mincho"/>
                <w:bCs/>
                <w:color w:val="000000"/>
                <w:kern w:val="24"/>
                <w:sz w:val="16"/>
                <w:szCs w:val="16"/>
              </w:rPr>
            </w:pPr>
            <w:r w:rsidRPr="00C074EB">
              <w:rPr>
                <w:rFonts w:eastAsia="MS Mincho"/>
                <w:sz w:val="16"/>
                <w:szCs w:val="16"/>
              </w:rPr>
              <w:t>0.</w:t>
            </w:r>
            <w:r w:rsidR="001A7F20">
              <w:rPr>
                <w:rFonts w:eastAsia="MS Mincho"/>
                <w:sz w:val="16"/>
                <w:szCs w:val="16"/>
              </w:rPr>
              <w:t>007</w:t>
            </w:r>
          </w:p>
        </w:tc>
      </w:tr>
    </w:tbl>
    <w:p w14:paraId="3763C98B" w14:textId="77777777" w:rsidR="00DE32FD" w:rsidRDefault="00DE32FD" w:rsidP="008951D6">
      <w:pPr>
        <w:jc w:val="both"/>
        <w:rPr>
          <w:rFonts w:eastAsia="+mn-ea"/>
          <w:b/>
          <w:bCs/>
          <w:color w:val="000000"/>
          <w:kern w:val="24"/>
        </w:rPr>
      </w:pPr>
    </w:p>
    <w:p w14:paraId="372201CE" w14:textId="77777777" w:rsidR="002E016C" w:rsidRDefault="002E016C" w:rsidP="00DE32FD">
      <w:pPr>
        <w:spacing w:before="240" w:after="240"/>
        <w:jc w:val="both"/>
        <w:rPr>
          <w:rFonts w:eastAsia="MS Mincho"/>
          <w:b/>
        </w:rPr>
      </w:pPr>
    </w:p>
    <w:p w14:paraId="2EAC1CDF" w14:textId="77777777" w:rsidR="002E016C" w:rsidRDefault="002E016C" w:rsidP="00DE32FD">
      <w:pPr>
        <w:spacing w:before="240" w:after="240"/>
        <w:jc w:val="both"/>
        <w:rPr>
          <w:rFonts w:eastAsia="MS Mincho"/>
          <w:b/>
        </w:rPr>
      </w:pPr>
    </w:p>
    <w:p w14:paraId="1BDC5E92" w14:textId="77777777" w:rsidR="002E016C" w:rsidRDefault="002E016C" w:rsidP="00DE32FD">
      <w:pPr>
        <w:spacing w:before="240" w:after="240"/>
        <w:jc w:val="both"/>
        <w:rPr>
          <w:rFonts w:eastAsia="MS Mincho"/>
          <w:b/>
        </w:rPr>
      </w:pPr>
    </w:p>
    <w:p w14:paraId="6501E2AA" w14:textId="3C3E4702" w:rsidR="00694D83" w:rsidRDefault="00694D83" w:rsidP="00197A47">
      <w:pPr>
        <w:spacing w:before="240" w:after="240"/>
        <w:jc w:val="both"/>
        <w:rPr>
          <w:rFonts w:eastAsia="MS Mincho"/>
          <w:b/>
        </w:rPr>
      </w:pPr>
      <w:r>
        <w:rPr>
          <w:rFonts w:eastAsia="MS Mincho"/>
          <w:b/>
        </w:rPr>
        <w:br w:type="page"/>
      </w:r>
    </w:p>
    <w:p w14:paraId="54B540C9" w14:textId="11893723" w:rsidR="00C30725" w:rsidRPr="00F950F9" w:rsidRDefault="00C30725" w:rsidP="00C30725">
      <w:pPr>
        <w:spacing w:before="240" w:after="240"/>
        <w:jc w:val="both"/>
        <w:rPr>
          <w:rFonts w:eastAsia="MS Mincho"/>
          <w:b/>
        </w:rPr>
      </w:pPr>
      <w:r w:rsidRPr="00F950F9">
        <w:rPr>
          <w:rFonts w:eastAsia="MS Mincho"/>
          <w:b/>
        </w:rPr>
        <w:lastRenderedPageBreak/>
        <w:t>Table S</w:t>
      </w:r>
      <w:r w:rsidR="00CF67AE">
        <w:rPr>
          <w:rFonts w:eastAsia="MS Mincho"/>
          <w:b/>
        </w:rPr>
        <w:t>4</w:t>
      </w:r>
      <w:r w:rsidRPr="00F950F9">
        <w:rPr>
          <w:rFonts w:eastAsia="MS Mincho"/>
          <w:b/>
        </w:rPr>
        <w:t xml:space="preserve">. Multivariate </w:t>
      </w:r>
      <w:r w:rsidR="00C81069">
        <w:rPr>
          <w:rFonts w:eastAsia="MS Mincho"/>
          <w:b/>
        </w:rPr>
        <w:t xml:space="preserve">interaction </w:t>
      </w:r>
      <w:r w:rsidRPr="00F950F9">
        <w:rPr>
          <w:rFonts w:eastAsia="MS Mincho"/>
          <w:b/>
        </w:rPr>
        <w:t xml:space="preserve">analysis of phenotypic subtypes, chemotherapy type and chemotherapy duration in the </w:t>
      </w:r>
      <w:proofErr w:type="spellStart"/>
      <w:r w:rsidRPr="00F950F9">
        <w:rPr>
          <w:rFonts w:eastAsia="MS Mincho"/>
          <w:b/>
        </w:rPr>
        <w:t>TransSCOT</w:t>
      </w:r>
      <w:proofErr w:type="spellEnd"/>
      <w:r w:rsidRPr="00F950F9">
        <w:rPr>
          <w:rFonts w:eastAsia="MS Mincho"/>
          <w:b/>
        </w:rPr>
        <w:t xml:space="preserve"> adjuvant chemotherapy cohort (n=13</w:t>
      </w:r>
      <w:r w:rsidR="00007C50" w:rsidRPr="00F950F9">
        <w:rPr>
          <w:rFonts w:eastAsia="MS Mincho"/>
          <w:b/>
        </w:rPr>
        <w:t>4</w:t>
      </w:r>
      <w:r w:rsidR="00505E3F">
        <w:rPr>
          <w:rFonts w:eastAsia="MS Mincho"/>
          <w:b/>
        </w:rPr>
        <w:t>3</w:t>
      </w:r>
      <w:r w:rsidRPr="00F950F9">
        <w:rPr>
          <w:rFonts w:eastAsia="MS Mincho"/>
          <w:b/>
        </w:rPr>
        <w:t>)</w:t>
      </w:r>
    </w:p>
    <w:p w14:paraId="147FFF37" w14:textId="77777777" w:rsidR="00C30725" w:rsidRDefault="00C30725" w:rsidP="00C30725">
      <w:pPr>
        <w:spacing w:before="240" w:after="240"/>
        <w:jc w:val="both"/>
        <w:rPr>
          <w:rFonts w:eastAsia="MS Mincho"/>
          <w:b/>
        </w:rPr>
      </w:pPr>
    </w:p>
    <w:tbl>
      <w:tblPr>
        <w:tblW w:w="8789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6"/>
        <w:gridCol w:w="1134"/>
        <w:gridCol w:w="1275"/>
        <w:gridCol w:w="1134"/>
        <w:gridCol w:w="993"/>
        <w:gridCol w:w="1417"/>
      </w:tblGrid>
      <w:tr w:rsidR="00C30725" w:rsidRPr="00C30725" w14:paraId="26CF22CE" w14:textId="77777777" w:rsidTr="005651B2">
        <w:trPr>
          <w:trHeight w:val="309"/>
          <w:jc w:val="center"/>
        </w:trPr>
        <w:tc>
          <w:tcPr>
            <w:tcW w:w="28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13348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9545B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Immune (n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602FF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Canonical (n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DC59C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Latent (n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2A466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Stromal (n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9B5C6" w14:textId="77777777" w:rsidR="00C30725" w:rsidRPr="009F4541" w:rsidRDefault="00C30725" w:rsidP="00944501">
            <w:pPr>
              <w:jc w:val="center"/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Interaction p-value</w:t>
            </w:r>
          </w:p>
        </w:tc>
      </w:tr>
      <w:tr w:rsidR="00944501" w:rsidRPr="00C30725" w14:paraId="4DDABAE6" w14:textId="77777777" w:rsidTr="005651B2">
        <w:trPr>
          <w:trHeight w:val="23"/>
          <w:jc w:val="center"/>
        </w:trPr>
        <w:tc>
          <w:tcPr>
            <w:tcW w:w="8789" w:type="dxa"/>
            <w:gridSpan w:val="6"/>
            <w:tcBorders>
              <w:top w:val="single" w:sz="8" w:space="0" w:color="000000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1FFA87" w14:textId="5CA05525" w:rsidR="00944501" w:rsidRPr="009F4541" w:rsidRDefault="00944501" w:rsidP="00944501">
            <w:pPr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All patients (n=1343)</w:t>
            </w:r>
          </w:p>
        </w:tc>
      </w:tr>
      <w:tr w:rsidR="00C30725" w:rsidRPr="00C30725" w14:paraId="053690E3" w14:textId="77777777" w:rsidTr="005651B2">
        <w:trPr>
          <w:trHeight w:val="23"/>
          <w:jc w:val="center"/>
        </w:trPr>
        <w:tc>
          <w:tcPr>
            <w:tcW w:w="2836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70350" w14:textId="2FE642D3" w:rsidR="00C30725" w:rsidRPr="005651B2" w:rsidRDefault="00C30725" w:rsidP="00944501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Typ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C7116B" w14:textId="248DE08D" w:rsidR="00C30725" w:rsidRPr="005651B2" w:rsidRDefault="00007C5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20</w:t>
            </w:r>
            <w:r w:rsidR="00505E3F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F40B5D" w14:textId="217CD93A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54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64D24B" w14:textId="014C77CC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9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4431D" w14:textId="2648DFD3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9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F8E65" w14:textId="48596487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0</w:t>
            </w:r>
            <w:r w:rsidR="00EE02CD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</w:p>
        </w:tc>
      </w:tr>
      <w:tr w:rsidR="00C30725" w:rsidRPr="00C30725" w14:paraId="258FB825" w14:textId="77777777" w:rsidTr="005651B2">
        <w:trPr>
          <w:trHeight w:val="16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0FFED" w14:textId="77777777" w:rsidR="00C30725" w:rsidRPr="005651B2" w:rsidRDefault="00C30725" w:rsidP="00944501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46E810" w14:textId="10D0849F" w:rsidR="00C30725" w:rsidRPr="005651B2" w:rsidRDefault="00007C5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20</w:t>
            </w:r>
            <w:r w:rsidR="00505E3F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173CB" w14:textId="70AA96FD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54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04259D" w14:textId="59C0CBE3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9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23BD0C" w14:textId="35D84DE9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9</w:t>
            </w:r>
            <w:r w:rsidR="00007C5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1833FF" w14:textId="5BAB5463" w:rsidR="00C30725" w:rsidRPr="005651B2" w:rsidRDefault="00C30725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809</w:t>
            </w:r>
          </w:p>
        </w:tc>
      </w:tr>
      <w:tr w:rsidR="00944501" w:rsidRPr="00C30725" w14:paraId="30E0265D" w14:textId="77777777" w:rsidTr="005651B2">
        <w:trPr>
          <w:trHeight w:val="153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A0346" w14:textId="55BA80F6" w:rsidR="00944501" w:rsidRPr="009F4541" w:rsidRDefault="00944501" w:rsidP="00944501">
            <w:pPr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Stage II patients (n=23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8C7863" w14:textId="77777777" w:rsidR="00944501" w:rsidRPr="009F4541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32D6F" w14:textId="77777777" w:rsidR="00944501" w:rsidRPr="009F4541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2A907" w14:textId="77777777" w:rsidR="00944501" w:rsidRPr="009F4541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B6A1A" w14:textId="77777777" w:rsidR="00944501" w:rsidRPr="009F4541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E26241" w14:textId="77777777" w:rsidR="00944501" w:rsidRPr="009F4541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</w:p>
        </w:tc>
      </w:tr>
      <w:tr w:rsidR="009F4541" w:rsidRPr="00C30725" w14:paraId="74870F60" w14:textId="77777777" w:rsidTr="005651B2">
        <w:trPr>
          <w:trHeight w:val="2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C93F4" w14:textId="553F86BD" w:rsidR="00944501" w:rsidRPr="005651B2" w:rsidRDefault="00944501" w:rsidP="00944501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34CD23" w14:textId="4ECA0DBD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AE74DB" w14:textId="215AAA20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C5D7CA" w14:textId="522B45D4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F43F3D" w14:textId="316526DD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B05B8" w14:textId="06D2A82F" w:rsidR="00944501" w:rsidRPr="005651B2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70</w:t>
            </w:r>
          </w:p>
        </w:tc>
      </w:tr>
      <w:tr w:rsidR="00E86B90" w:rsidRPr="00C30725" w14:paraId="1AF61E02" w14:textId="77777777" w:rsidTr="005651B2">
        <w:trPr>
          <w:trHeight w:val="27"/>
          <w:jc w:val="center"/>
        </w:trPr>
        <w:tc>
          <w:tcPr>
            <w:tcW w:w="2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F79483" w14:textId="71C52323" w:rsidR="00E86B90" w:rsidRPr="005651B2" w:rsidRDefault="00E86B90" w:rsidP="00E86B90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duratio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95203" w14:textId="56A7CC2E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9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9C10A2" w14:textId="01866640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9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3704FF" w14:textId="445FC848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1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C784ED" w14:textId="133D52C2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34D37" w14:textId="59535E75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982</w:t>
            </w:r>
          </w:p>
        </w:tc>
      </w:tr>
      <w:tr w:rsidR="00944501" w:rsidRPr="00C30725" w14:paraId="717D5BBC" w14:textId="77777777" w:rsidTr="005651B2">
        <w:trPr>
          <w:trHeight w:val="20"/>
          <w:jc w:val="center"/>
        </w:trPr>
        <w:tc>
          <w:tcPr>
            <w:tcW w:w="8789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94EE0E" w14:textId="5194CDB2" w:rsidR="00944501" w:rsidRPr="009F4541" w:rsidRDefault="00944501" w:rsidP="00944501">
            <w:pPr>
              <w:rPr>
                <w:rFonts w:eastAsia="+mn-ea"/>
                <w:color w:val="000000"/>
                <w:kern w:val="24"/>
                <w:sz w:val="20"/>
                <w:szCs w:val="20"/>
                <w:lang w:eastAsia="en-US"/>
              </w:rPr>
            </w:pPr>
            <w:r w:rsidRPr="009F4541">
              <w:rPr>
                <w:rFonts w:eastAsia="+mn-ea"/>
                <w:b/>
                <w:bCs/>
                <w:color w:val="000000"/>
                <w:kern w:val="24"/>
                <w:sz w:val="20"/>
                <w:szCs w:val="20"/>
                <w:lang w:eastAsia="en-US"/>
              </w:rPr>
              <w:t>Stage III patients (n=1107)</w:t>
            </w:r>
          </w:p>
        </w:tc>
      </w:tr>
      <w:tr w:rsidR="00944501" w:rsidRPr="005651B2" w14:paraId="44C16690" w14:textId="77777777" w:rsidTr="005651B2">
        <w:trPr>
          <w:trHeight w:val="20"/>
          <w:jc w:val="center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53487" w14:textId="33458879" w:rsidR="00944501" w:rsidRPr="005651B2" w:rsidRDefault="00944501" w:rsidP="00944501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2D1B5A" w14:textId="7A5946F0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F0C5B" w14:textId="447AAA7E" w:rsidR="00944501" w:rsidRPr="005651B2" w:rsidRDefault="00E86B90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4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09F5E5" w14:textId="707393A5" w:rsidR="00944501" w:rsidRPr="005651B2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  <w:r w:rsidR="00E86B9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2B2F2E" w14:textId="613E8F90" w:rsidR="00944501" w:rsidRPr="005651B2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</w:t>
            </w:r>
            <w:r w:rsidR="00E86B90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BDBB25" w14:textId="1931FDEC" w:rsidR="00944501" w:rsidRPr="005651B2" w:rsidRDefault="00944501" w:rsidP="00944501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</w:t>
            </w:r>
            <w:r w:rsidR="00EE02CD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</w:t>
            </w:r>
            <w:r w:rsidR="00EE02CD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</w:t>
            </w:r>
          </w:p>
        </w:tc>
      </w:tr>
      <w:tr w:rsidR="00E86B90" w:rsidRPr="005651B2" w14:paraId="6FE355F1" w14:textId="77777777" w:rsidTr="005651B2">
        <w:trPr>
          <w:trHeight w:val="16"/>
          <w:jc w:val="center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1D00B" w14:textId="14751D02" w:rsidR="00E86B90" w:rsidRPr="005651B2" w:rsidRDefault="00E86B90" w:rsidP="00E86B90">
            <w:pPr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Chemotherapy du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F70B0B" w14:textId="29593BD6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6F5EB0" w14:textId="7FFAEE8F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080E4" w14:textId="620844E6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ADADE0" w14:textId="4FD8A74D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3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F45EBD" w14:textId="75B5EC19" w:rsidR="00E86B90" w:rsidRPr="005651B2" w:rsidRDefault="00E86B90" w:rsidP="00E86B90">
            <w:pPr>
              <w:jc w:val="center"/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</w:pPr>
            <w:r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0.</w:t>
            </w:r>
            <w:r w:rsidR="00507B9B" w:rsidRPr="005651B2">
              <w:rPr>
                <w:rFonts w:eastAsia="+mn-ea"/>
                <w:color w:val="000000"/>
                <w:kern w:val="24"/>
                <w:sz w:val="18"/>
                <w:szCs w:val="18"/>
                <w:lang w:eastAsia="en-US"/>
              </w:rPr>
              <w:t>923</w:t>
            </w:r>
          </w:p>
        </w:tc>
      </w:tr>
    </w:tbl>
    <w:p w14:paraId="3C06CDE4" w14:textId="22737A99" w:rsidR="00A35AED" w:rsidRDefault="00A35AED" w:rsidP="00944501">
      <w:pPr>
        <w:rPr>
          <w:rFonts w:eastAsia="+mn-ea"/>
          <w:b/>
          <w:bCs/>
          <w:color w:val="000000"/>
          <w:kern w:val="24"/>
        </w:rPr>
      </w:pPr>
    </w:p>
    <w:p w14:paraId="18F2A8B2" w14:textId="5FB01503" w:rsidR="00AC5998" w:rsidRPr="000365DD" w:rsidRDefault="00AC5998" w:rsidP="000365DD">
      <w:pPr>
        <w:spacing w:after="200" w:line="276" w:lineRule="auto"/>
        <w:rPr>
          <w:rFonts w:eastAsia="+mn-ea"/>
          <w:b/>
          <w:bCs/>
          <w:color w:val="000000"/>
          <w:kern w:val="24"/>
        </w:rPr>
      </w:pPr>
    </w:p>
    <w:p w14:paraId="7B9CF6AA" w14:textId="77777777" w:rsidR="001E6A2E" w:rsidRPr="00C149DB" w:rsidRDefault="001E6A2E" w:rsidP="0032409D">
      <w:pPr>
        <w:spacing w:after="200" w:line="276" w:lineRule="auto"/>
        <w:jc w:val="both"/>
        <w:rPr>
          <w:rFonts w:eastAsia="+mn-ea"/>
          <w:color w:val="000000"/>
          <w:kern w:val="24"/>
        </w:rPr>
      </w:pPr>
    </w:p>
    <w:sectPr w:rsidR="001E6A2E" w:rsidRPr="00C149DB" w:rsidSect="0032409D">
      <w:footerReference w:type="even" r:id="rId9"/>
      <w:footerReference w:type="default" r:id="rId10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36C378" w14:textId="77777777" w:rsidR="008A0FF6" w:rsidRDefault="008A0FF6" w:rsidP="002735F4">
      <w:r>
        <w:separator/>
      </w:r>
    </w:p>
  </w:endnote>
  <w:endnote w:type="continuationSeparator" w:id="0">
    <w:p w14:paraId="71A14F2E" w14:textId="77777777" w:rsidR="008A0FF6" w:rsidRDefault="008A0FF6" w:rsidP="002735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+mn-ea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092297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F7E69" w14:textId="2B1D0596" w:rsidR="002735F4" w:rsidRDefault="002735F4" w:rsidP="00D30A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224EA3" w14:textId="77777777" w:rsidR="002735F4" w:rsidRDefault="002735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362241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C40221" w14:textId="00342E79" w:rsidR="002735F4" w:rsidRDefault="002735F4" w:rsidP="00D30AC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B02C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BCD855" w14:textId="77777777" w:rsidR="002735F4" w:rsidRDefault="002735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751E6F" w14:textId="77777777" w:rsidR="008A0FF6" w:rsidRDefault="008A0FF6" w:rsidP="002735F4">
      <w:r>
        <w:separator/>
      </w:r>
    </w:p>
  </w:footnote>
  <w:footnote w:type="continuationSeparator" w:id="0">
    <w:p w14:paraId="573FE080" w14:textId="77777777" w:rsidR="008A0FF6" w:rsidRDefault="008A0FF6" w:rsidP="002735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642241"/>
    <w:multiLevelType w:val="hybridMultilevel"/>
    <w:tmpl w:val="B276C79E"/>
    <w:lvl w:ilvl="0" w:tplc="11B6DAA0"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6BBF"/>
    <w:rsid w:val="00007C50"/>
    <w:rsid w:val="00015270"/>
    <w:rsid w:val="00017EA6"/>
    <w:rsid w:val="0003447A"/>
    <w:rsid w:val="000365DD"/>
    <w:rsid w:val="0005168E"/>
    <w:rsid w:val="00053B8A"/>
    <w:rsid w:val="00062B8A"/>
    <w:rsid w:val="00067B5B"/>
    <w:rsid w:val="00074D0D"/>
    <w:rsid w:val="00086E8B"/>
    <w:rsid w:val="000A4BCB"/>
    <w:rsid w:val="000A6E35"/>
    <w:rsid w:val="000B04F1"/>
    <w:rsid w:val="000D13FA"/>
    <w:rsid w:val="000E29BC"/>
    <w:rsid w:val="000F10F5"/>
    <w:rsid w:val="000F431C"/>
    <w:rsid w:val="00103D4C"/>
    <w:rsid w:val="00104286"/>
    <w:rsid w:val="00105558"/>
    <w:rsid w:val="00106978"/>
    <w:rsid w:val="0011765B"/>
    <w:rsid w:val="001218AF"/>
    <w:rsid w:val="00122C8F"/>
    <w:rsid w:val="00172975"/>
    <w:rsid w:val="00173F6B"/>
    <w:rsid w:val="00174048"/>
    <w:rsid w:val="0017421C"/>
    <w:rsid w:val="00175BAE"/>
    <w:rsid w:val="0018708C"/>
    <w:rsid w:val="00194668"/>
    <w:rsid w:val="00195417"/>
    <w:rsid w:val="00197A47"/>
    <w:rsid w:val="001A7F20"/>
    <w:rsid w:val="001C0318"/>
    <w:rsid w:val="001E0096"/>
    <w:rsid w:val="001E5192"/>
    <w:rsid w:val="001E6A2E"/>
    <w:rsid w:val="00213534"/>
    <w:rsid w:val="0021510D"/>
    <w:rsid w:val="002213FC"/>
    <w:rsid w:val="002618BB"/>
    <w:rsid w:val="00261C15"/>
    <w:rsid w:val="00262952"/>
    <w:rsid w:val="002735F4"/>
    <w:rsid w:val="002A349C"/>
    <w:rsid w:val="002B0348"/>
    <w:rsid w:val="002B055C"/>
    <w:rsid w:val="002B2A02"/>
    <w:rsid w:val="002B454E"/>
    <w:rsid w:val="002C227D"/>
    <w:rsid w:val="002C282A"/>
    <w:rsid w:val="002C61EB"/>
    <w:rsid w:val="002D7A9D"/>
    <w:rsid w:val="002E016C"/>
    <w:rsid w:val="002E01D0"/>
    <w:rsid w:val="002E3B28"/>
    <w:rsid w:val="002E7B91"/>
    <w:rsid w:val="002F3E08"/>
    <w:rsid w:val="002F4970"/>
    <w:rsid w:val="00300860"/>
    <w:rsid w:val="00300A4C"/>
    <w:rsid w:val="00306459"/>
    <w:rsid w:val="0032409D"/>
    <w:rsid w:val="0033519A"/>
    <w:rsid w:val="0033729B"/>
    <w:rsid w:val="00346FA4"/>
    <w:rsid w:val="003603B9"/>
    <w:rsid w:val="00365531"/>
    <w:rsid w:val="0036656B"/>
    <w:rsid w:val="00384A3E"/>
    <w:rsid w:val="00392086"/>
    <w:rsid w:val="003A741F"/>
    <w:rsid w:val="003C1059"/>
    <w:rsid w:val="003C51B2"/>
    <w:rsid w:val="003E49C7"/>
    <w:rsid w:val="003F1CA7"/>
    <w:rsid w:val="003F613D"/>
    <w:rsid w:val="00401923"/>
    <w:rsid w:val="004037C4"/>
    <w:rsid w:val="00414BD3"/>
    <w:rsid w:val="00416428"/>
    <w:rsid w:val="00416543"/>
    <w:rsid w:val="00421C52"/>
    <w:rsid w:val="0042440A"/>
    <w:rsid w:val="00427B6E"/>
    <w:rsid w:val="004617AD"/>
    <w:rsid w:val="00465DE4"/>
    <w:rsid w:val="0048788D"/>
    <w:rsid w:val="00496334"/>
    <w:rsid w:val="004A2DF0"/>
    <w:rsid w:val="004B54BD"/>
    <w:rsid w:val="004D098A"/>
    <w:rsid w:val="004D766B"/>
    <w:rsid w:val="004D78CB"/>
    <w:rsid w:val="00502910"/>
    <w:rsid w:val="00502EF0"/>
    <w:rsid w:val="00504A40"/>
    <w:rsid w:val="00505E3F"/>
    <w:rsid w:val="00507B9B"/>
    <w:rsid w:val="005120BA"/>
    <w:rsid w:val="00523251"/>
    <w:rsid w:val="005263E2"/>
    <w:rsid w:val="00527EA7"/>
    <w:rsid w:val="0053041E"/>
    <w:rsid w:val="005651B2"/>
    <w:rsid w:val="0056619F"/>
    <w:rsid w:val="00573144"/>
    <w:rsid w:val="00586D46"/>
    <w:rsid w:val="00592798"/>
    <w:rsid w:val="005A0FCB"/>
    <w:rsid w:val="005A1B2D"/>
    <w:rsid w:val="005C0804"/>
    <w:rsid w:val="00600186"/>
    <w:rsid w:val="00616BBF"/>
    <w:rsid w:val="00627218"/>
    <w:rsid w:val="00631628"/>
    <w:rsid w:val="00643596"/>
    <w:rsid w:val="00644D2D"/>
    <w:rsid w:val="0065621E"/>
    <w:rsid w:val="006748BA"/>
    <w:rsid w:val="0067598E"/>
    <w:rsid w:val="0069168E"/>
    <w:rsid w:val="006946BF"/>
    <w:rsid w:val="00694D83"/>
    <w:rsid w:val="006A5B39"/>
    <w:rsid w:val="006C0A15"/>
    <w:rsid w:val="006F08CE"/>
    <w:rsid w:val="006F142E"/>
    <w:rsid w:val="0071689A"/>
    <w:rsid w:val="00723606"/>
    <w:rsid w:val="00734BE2"/>
    <w:rsid w:val="00735773"/>
    <w:rsid w:val="007528FF"/>
    <w:rsid w:val="00764392"/>
    <w:rsid w:val="0077083F"/>
    <w:rsid w:val="00774E4F"/>
    <w:rsid w:val="007A78CD"/>
    <w:rsid w:val="007B7F2D"/>
    <w:rsid w:val="007C0246"/>
    <w:rsid w:val="007F62E6"/>
    <w:rsid w:val="008049AC"/>
    <w:rsid w:val="008141AA"/>
    <w:rsid w:val="00817536"/>
    <w:rsid w:val="00817F91"/>
    <w:rsid w:val="0082498D"/>
    <w:rsid w:val="00840C5C"/>
    <w:rsid w:val="00842E7D"/>
    <w:rsid w:val="00844B8C"/>
    <w:rsid w:val="0085182D"/>
    <w:rsid w:val="00855895"/>
    <w:rsid w:val="00855C01"/>
    <w:rsid w:val="0086643D"/>
    <w:rsid w:val="008747FF"/>
    <w:rsid w:val="00874CDA"/>
    <w:rsid w:val="00893A4D"/>
    <w:rsid w:val="008951D6"/>
    <w:rsid w:val="008A0FF6"/>
    <w:rsid w:val="008A6E87"/>
    <w:rsid w:val="008A7107"/>
    <w:rsid w:val="008C109C"/>
    <w:rsid w:val="008C33D5"/>
    <w:rsid w:val="008C3490"/>
    <w:rsid w:val="008C57A4"/>
    <w:rsid w:val="008C5D73"/>
    <w:rsid w:val="008D09FE"/>
    <w:rsid w:val="008D59EA"/>
    <w:rsid w:val="008F23F5"/>
    <w:rsid w:val="00916836"/>
    <w:rsid w:val="00940A31"/>
    <w:rsid w:val="00944501"/>
    <w:rsid w:val="00950322"/>
    <w:rsid w:val="00953397"/>
    <w:rsid w:val="00954B25"/>
    <w:rsid w:val="00956439"/>
    <w:rsid w:val="00956744"/>
    <w:rsid w:val="00972049"/>
    <w:rsid w:val="00984053"/>
    <w:rsid w:val="009902DE"/>
    <w:rsid w:val="009A4295"/>
    <w:rsid w:val="009B1092"/>
    <w:rsid w:val="009B332D"/>
    <w:rsid w:val="009C3A3F"/>
    <w:rsid w:val="009C7E20"/>
    <w:rsid w:val="009D6707"/>
    <w:rsid w:val="009E594E"/>
    <w:rsid w:val="009F0784"/>
    <w:rsid w:val="009F4541"/>
    <w:rsid w:val="00A11668"/>
    <w:rsid w:val="00A13357"/>
    <w:rsid w:val="00A33F12"/>
    <w:rsid w:val="00A3485C"/>
    <w:rsid w:val="00A35AED"/>
    <w:rsid w:val="00A36811"/>
    <w:rsid w:val="00A41B57"/>
    <w:rsid w:val="00A62829"/>
    <w:rsid w:val="00A667D9"/>
    <w:rsid w:val="00A713D2"/>
    <w:rsid w:val="00A842D1"/>
    <w:rsid w:val="00AA1838"/>
    <w:rsid w:val="00AA403A"/>
    <w:rsid w:val="00AA5D1F"/>
    <w:rsid w:val="00AA7EBD"/>
    <w:rsid w:val="00AB02C8"/>
    <w:rsid w:val="00AC2662"/>
    <w:rsid w:val="00AC4F68"/>
    <w:rsid w:val="00AC5998"/>
    <w:rsid w:val="00AD7783"/>
    <w:rsid w:val="00AE26F3"/>
    <w:rsid w:val="00AF38C8"/>
    <w:rsid w:val="00B03AC7"/>
    <w:rsid w:val="00B12B39"/>
    <w:rsid w:val="00B14618"/>
    <w:rsid w:val="00B251BD"/>
    <w:rsid w:val="00B31C4B"/>
    <w:rsid w:val="00B538E1"/>
    <w:rsid w:val="00B55F48"/>
    <w:rsid w:val="00B605F9"/>
    <w:rsid w:val="00B6696D"/>
    <w:rsid w:val="00B872A2"/>
    <w:rsid w:val="00B96B44"/>
    <w:rsid w:val="00BB0251"/>
    <w:rsid w:val="00BB0551"/>
    <w:rsid w:val="00BB20A9"/>
    <w:rsid w:val="00BC4BA5"/>
    <w:rsid w:val="00BD3310"/>
    <w:rsid w:val="00BE7618"/>
    <w:rsid w:val="00C074EB"/>
    <w:rsid w:val="00C149DB"/>
    <w:rsid w:val="00C26D02"/>
    <w:rsid w:val="00C30725"/>
    <w:rsid w:val="00C4537A"/>
    <w:rsid w:val="00C4611B"/>
    <w:rsid w:val="00C6429B"/>
    <w:rsid w:val="00C7699A"/>
    <w:rsid w:val="00C81069"/>
    <w:rsid w:val="00CA32AE"/>
    <w:rsid w:val="00CA5F23"/>
    <w:rsid w:val="00CB3A19"/>
    <w:rsid w:val="00CC46AA"/>
    <w:rsid w:val="00CF67AE"/>
    <w:rsid w:val="00D22678"/>
    <w:rsid w:val="00D54DDF"/>
    <w:rsid w:val="00D56838"/>
    <w:rsid w:val="00D67DA7"/>
    <w:rsid w:val="00D8174F"/>
    <w:rsid w:val="00D93065"/>
    <w:rsid w:val="00DB1BBF"/>
    <w:rsid w:val="00DB33FE"/>
    <w:rsid w:val="00DB7EFC"/>
    <w:rsid w:val="00DC1C70"/>
    <w:rsid w:val="00DC6486"/>
    <w:rsid w:val="00DD223E"/>
    <w:rsid w:val="00DD418F"/>
    <w:rsid w:val="00DD4FAF"/>
    <w:rsid w:val="00DD5659"/>
    <w:rsid w:val="00DD7C7B"/>
    <w:rsid w:val="00DE32FD"/>
    <w:rsid w:val="00E04434"/>
    <w:rsid w:val="00E0444B"/>
    <w:rsid w:val="00E12AE4"/>
    <w:rsid w:val="00E21A68"/>
    <w:rsid w:val="00E229C5"/>
    <w:rsid w:val="00E22D23"/>
    <w:rsid w:val="00E2444F"/>
    <w:rsid w:val="00E32343"/>
    <w:rsid w:val="00E3693D"/>
    <w:rsid w:val="00E603BA"/>
    <w:rsid w:val="00E676DC"/>
    <w:rsid w:val="00E76799"/>
    <w:rsid w:val="00E77519"/>
    <w:rsid w:val="00E83A8B"/>
    <w:rsid w:val="00E85D4A"/>
    <w:rsid w:val="00E86B90"/>
    <w:rsid w:val="00EA028E"/>
    <w:rsid w:val="00EA65AF"/>
    <w:rsid w:val="00ED39F7"/>
    <w:rsid w:val="00EE02CD"/>
    <w:rsid w:val="00EE515A"/>
    <w:rsid w:val="00EF213F"/>
    <w:rsid w:val="00F060CB"/>
    <w:rsid w:val="00F12334"/>
    <w:rsid w:val="00F37714"/>
    <w:rsid w:val="00F410A4"/>
    <w:rsid w:val="00F50605"/>
    <w:rsid w:val="00F743F7"/>
    <w:rsid w:val="00F950F9"/>
    <w:rsid w:val="00F97C22"/>
    <w:rsid w:val="00FD40DE"/>
    <w:rsid w:val="00FE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5E854"/>
  <w15:docId w15:val="{1E25AD4D-0C4F-B04F-A9A1-22A0870F8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2C8F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uiPriority w:val="99"/>
    <w:unhideWhenUsed/>
    <w:rsid w:val="00C6429B"/>
    <w:pPr>
      <w:spacing w:after="12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C6429B"/>
  </w:style>
  <w:style w:type="paragraph" w:styleId="BalloonText">
    <w:name w:val="Balloon Text"/>
    <w:basedOn w:val="Normal"/>
    <w:link w:val="BalloonTextChar"/>
    <w:uiPriority w:val="99"/>
    <w:semiHidden/>
    <w:unhideWhenUsed/>
    <w:rsid w:val="008951D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D6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B055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B2A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2A0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2A0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A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A0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735F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35F4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2735F4"/>
  </w:style>
  <w:style w:type="paragraph" w:styleId="Header">
    <w:name w:val="header"/>
    <w:basedOn w:val="Normal"/>
    <w:link w:val="HeaderChar"/>
    <w:uiPriority w:val="99"/>
    <w:unhideWhenUsed/>
    <w:rsid w:val="002735F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35F4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3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7</Pages>
  <Words>628</Words>
  <Characters>35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207f</dc:creator>
  <cp:lastModifiedBy>Herrington, Charles</cp:lastModifiedBy>
  <cp:revision>96</cp:revision>
  <dcterms:created xsi:type="dcterms:W3CDTF">2020-02-06T16:25:00Z</dcterms:created>
  <dcterms:modified xsi:type="dcterms:W3CDTF">2020-10-08T11:12:00Z</dcterms:modified>
</cp:coreProperties>
</file>